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4825E3C2" w:rsidR="00DE23E8" w:rsidRPr="00965631" w:rsidRDefault="00654E8F" w:rsidP="00965631">
      <w:pPr>
        <w:spacing w:before="100" w:beforeAutospacing="1" w:after="100" w:afterAutospacing="1" w:line="480" w:lineRule="auto"/>
        <w:jc w:val="both"/>
        <w:rPr>
          <w:rFonts w:cs="Times New Roman"/>
          <w:b/>
          <w:bCs/>
        </w:rPr>
      </w:pPr>
      <w:r w:rsidRPr="00965631">
        <w:rPr>
          <w:b/>
          <w:bCs/>
        </w:rPr>
        <w:t>Supplementary Table</w:t>
      </w:r>
      <w:r w:rsidR="00965631" w:rsidRPr="00965631">
        <w:rPr>
          <w:b/>
          <w:bCs/>
        </w:rPr>
        <w:t xml:space="preserve"> 1.</w:t>
      </w:r>
      <w:r w:rsidR="00965631">
        <w:t xml:space="preserve"> </w:t>
      </w:r>
      <w:r w:rsidR="00965631" w:rsidRPr="00802437">
        <w:rPr>
          <w:rFonts w:cs="Times New Roman"/>
          <w:b/>
          <w:bCs/>
        </w:rPr>
        <w:t>Preclinical Studies on the Therapeutic Effects of Stem Cell-Derived Extracellular Vesicles in Ovarian Dysfunction Models</w:t>
      </w:r>
      <w:r w:rsidR="00965631" w:rsidRPr="00802437">
        <w:rPr>
          <w:rFonts w:cs="Times New Roman"/>
        </w:rPr>
        <w:t xml:space="preserve">. This table summarizes key in vitro and in vivo studies investigating the therapeutic potential of extracellular </w:t>
      </w:r>
      <w:proofErr w:type="spellStart"/>
      <w:r w:rsidR="00965631" w:rsidRPr="00802437">
        <w:rPr>
          <w:rFonts w:cs="Times New Roman"/>
        </w:rPr>
        <w:t>vesicles</w:t>
      </w:r>
      <w:proofErr w:type="spellEnd"/>
      <w:r w:rsidR="00965631" w:rsidRPr="00802437">
        <w:rPr>
          <w:rFonts w:cs="Times New Roman"/>
        </w:rPr>
        <w:t xml:space="preserve"> (EVs), particularly those derived from mesenchymal stem cells (MSCs), in experimental models of premature ovarian insufficiency (POI), polycystic ovary syndrome (PCOS), and chemotherapy-induced ovarian damage. Details include species, disease model, EV type and source, isolation method, and reported outcomes.</w:t>
      </w:r>
      <w:r w:rsidR="00965631" w:rsidRPr="00802437">
        <w:rPr>
          <w:rFonts w:cs="Times New Roman"/>
          <w:b/>
          <w:bCs/>
        </w:rPr>
        <w:t xml:space="preserve"> </w:t>
      </w:r>
    </w:p>
    <w:tbl>
      <w:tblPr>
        <w:tblStyle w:val="Grigliatabella"/>
        <w:tblW w:w="13745" w:type="dxa"/>
        <w:tblLook w:val="04A0" w:firstRow="1" w:lastRow="0" w:firstColumn="1" w:lastColumn="0" w:noHBand="0" w:noVBand="1"/>
      </w:tblPr>
      <w:tblGrid>
        <w:gridCol w:w="1452"/>
        <w:gridCol w:w="852"/>
        <w:gridCol w:w="1203"/>
        <w:gridCol w:w="1709"/>
        <w:gridCol w:w="1563"/>
        <w:gridCol w:w="1763"/>
        <w:gridCol w:w="2057"/>
        <w:gridCol w:w="3146"/>
      </w:tblGrid>
      <w:tr w:rsidR="00965631" w:rsidRPr="00802437" w14:paraId="6B6E33BE" w14:textId="77777777" w:rsidTr="00965631">
        <w:tc>
          <w:tcPr>
            <w:tcW w:w="1756" w:type="dxa"/>
            <w:shd w:val="clear" w:color="auto" w:fill="DAEEF3" w:themeFill="accent5" w:themeFillTint="33"/>
          </w:tcPr>
          <w:p w14:paraId="6A40363D" w14:textId="77777777" w:rsidR="00965631" w:rsidRPr="00802437" w:rsidRDefault="00965631" w:rsidP="00BF5476">
            <w:pPr>
              <w:spacing w:before="100" w:beforeAutospacing="1" w:after="100" w:afterAutospacing="1" w:line="480" w:lineRule="auto"/>
              <w:jc w:val="center"/>
              <w:rPr>
                <w:rFonts w:cs="Times New Roman"/>
                <w:szCs w:val="24"/>
              </w:rPr>
            </w:pPr>
            <w:r>
              <w:rPr>
                <w:rFonts w:cs="Times New Roman"/>
                <w:szCs w:val="24"/>
              </w:rPr>
              <w:t>References</w:t>
            </w:r>
          </w:p>
        </w:tc>
        <w:tc>
          <w:tcPr>
            <w:tcW w:w="986" w:type="dxa"/>
            <w:shd w:val="clear" w:color="auto" w:fill="DAEEF3" w:themeFill="accent5" w:themeFillTint="33"/>
          </w:tcPr>
          <w:p w14:paraId="3C6DB001"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Study type</w:t>
            </w:r>
          </w:p>
        </w:tc>
        <w:tc>
          <w:tcPr>
            <w:tcW w:w="1039" w:type="dxa"/>
            <w:shd w:val="clear" w:color="auto" w:fill="DAEEF3" w:themeFill="accent5" w:themeFillTint="33"/>
          </w:tcPr>
          <w:p w14:paraId="5705FB24"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Species</w:t>
            </w:r>
          </w:p>
        </w:tc>
        <w:tc>
          <w:tcPr>
            <w:tcW w:w="1394" w:type="dxa"/>
            <w:shd w:val="clear" w:color="auto" w:fill="DAEEF3" w:themeFill="accent5" w:themeFillTint="33"/>
          </w:tcPr>
          <w:p w14:paraId="1B8079AF"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Model</w:t>
            </w:r>
          </w:p>
        </w:tc>
        <w:tc>
          <w:tcPr>
            <w:tcW w:w="1338" w:type="dxa"/>
            <w:shd w:val="clear" w:color="auto" w:fill="DAEEF3" w:themeFill="accent5" w:themeFillTint="33"/>
          </w:tcPr>
          <w:p w14:paraId="2AC8EDBE"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Type of EV</w:t>
            </w:r>
          </w:p>
        </w:tc>
        <w:tc>
          <w:tcPr>
            <w:tcW w:w="1505" w:type="dxa"/>
            <w:shd w:val="clear" w:color="auto" w:fill="DAEEF3" w:themeFill="accent5" w:themeFillTint="33"/>
          </w:tcPr>
          <w:p w14:paraId="79554A37"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Source of EVs</w:t>
            </w:r>
          </w:p>
        </w:tc>
        <w:tc>
          <w:tcPr>
            <w:tcW w:w="2060" w:type="dxa"/>
            <w:shd w:val="clear" w:color="auto" w:fill="DAEEF3" w:themeFill="accent5" w:themeFillTint="33"/>
          </w:tcPr>
          <w:p w14:paraId="580D2906"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Isolation Method</w:t>
            </w:r>
          </w:p>
        </w:tc>
        <w:tc>
          <w:tcPr>
            <w:tcW w:w="3667" w:type="dxa"/>
            <w:shd w:val="clear" w:color="auto" w:fill="DAEEF3" w:themeFill="accent5" w:themeFillTint="33"/>
          </w:tcPr>
          <w:p w14:paraId="0BEBAD90" w14:textId="77777777" w:rsidR="00965631" w:rsidRPr="00802437" w:rsidRDefault="00965631" w:rsidP="00BF5476">
            <w:pPr>
              <w:spacing w:before="100" w:beforeAutospacing="1" w:after="100" w:afterAutospacing="1" w:line="480" w:lineRule="auto"/>
              <w:jc w:val="center"/>
              <w:rPr>
                <w:rFonts w:cs="Times New Roman"/>
                <w:szCs w:val="24"/>
              </w:rPr>
            </w:pPr>
            <w:r w:rsidRPr="00802437">
              <w:rPr>
                <w:rFonts w:cs="Times New Roman"/>
                <w:szCs w:val="24"/>
              </w:rPr>
              <w:t>Effect</w:t>
            </w:r>
          </w:p>
        </w:tc>
      </w:tr>
      <w:tr w:rsidR="00965631" w:rsidRPr="00802437" w14:paraId="25F3C16A" w14:textId="77777777" w:rsidTr="00BF5476">
        <w:tc>
          <w:tcPr>
            <w:tcW w:w="1756" w:type="dxa"/>
          </w:tcPr>
          <w:p w14:paraId="7DC3F655"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fldChar w:fldCharType="begin"/>
            </w:r>
            <w:r>
              <w:rPr>
                <w:rFonts w:cs="Times New Roman"/>
                <w:szCs w:val="24"/>
              </w:rPr>
              <w:instrText xml:space="preserve"> ADDIN ZOTERO_ITEM CSL_CITATION {"citationID":"uxCsn9Su","properties":{"formattedCitation":"(117)","plainCitation":"(117)","noteIndex":0},"citationItems":[{"id":1265,"uris":["http://zotero.org/users/9432820/items/63FJRBHR"],"itemData":{"id":1265,"type":"article-journal","abstract":"In the current study, we investigated the regenerative effects of amniotic fluid exosomes (AF-Exos) in a rat model for premature ovarian insufficiency (POI). POI is a condition characterized by a decrease in ovarian function that can lead to infertility. We induced POI by administering cyclophosphamide (CTX) for 15 consecutive days, and then transplanted AF-Exos directly into both ovarian tissues. Four weeks later, we measured the serum levels of follicle-stimulating hormone (FSH), luteinizing hormone (LH), and estradiol (E2), and performed histopathological evaluations using H &amp; E and Masson's trichrome staining. We also monitored the expression of genes related to the TGF-β signaling pathway using real-time PCR and examined the fertility rate of POI rats after AF-Exos therapy. Histological analysis showed an increase in atretic follicles and a decrease in healthy follicle count after POI induction. Four weeks post-AF-Exos intervention, the healthy follicle count increased (p &lt; 0.01) while the atretic follicle count decreased (p &lt; 0.001). In parallel, the deposition of collagen fibers also decreased following AF-Exos transplantation. The concentrations of FSH and LH hormones in sera remained unchanged after injection of AF-Exos, while E2 levels increased (p &lt; 0.05). The expression of Smad-4 (p &lt; 0.01) and Smad-6 (p &lt; 0.05) was upregulated in POI rats that received AF-Exos, while Smad-2, TGF-β1, TNF-α, and IL-10 remained statistically unchanged. Our records showed a notable increase in litter number after AF-Exos compared to the non-treated POI rats. These results suggest that AF-Exos transplantation has the potential to restore ovarian function through the TGF-β/Smads signaling pathway in POI rats.","container-title":"Journal of Ovarian Research","DOI":"10.1186/s13048-023-01214-1","ISSN":"1757-2215","issue":"1","journalAbbreviation":"J Ovarian Res","language":"eng","note":"PMID: 37370156\nPMCID: PMC10294370","page":"118","source":"PubMed","title":"Amniotic fluid-derived exosomes attenuated fibrotic changes in POI rats through modulation of the TGF-β/Smads signaling pathway","volume":"16","author":[{"family":"Nazdikbin Yamchi","given":"Nahideh"},{"family":"Ahmadian","given":"Shahin"},{"family":"Mobarak","given":"Halimeh"},{"family":"Amjadi","given":"Farhad"},{"family":"Beheshti","given":"Rahim"},{"family":"Tamadon","given":"Amin"},{"family":"Rahbarghazi","given":"Reza"},{"family":"Mahdipour","given":"Mahdi"}],"issued":{"date-parts":[["2023",6,27]]}}}],"schema":"https://github.com/citation-style-language/schema/raw/master/csl-citation.json"} </w:instrText>
            </w:r>
            <w:r>
              <w:rPr>
                <w:rFonts w:cs="Times New Roman"/>
              </w:rPr>
              <w:fldChar w:fldCharType="separate"/>
            </w:r>
            <w:r>
              <w:rPr>
                <w:rFonts w:cs="Times New Roman"/>
                <w:noProof/>
                <w:szCs w:val="24"/>
              </w:rPr>
              <w:t>(117)</w:t>
            </w:r>
            <w:r>
              <w:rPr>
                <w:rFonts w:cs="Times New Roman"/>
              </w:rPr>
              <w:fldChar w:fldCharType="end"/>
            </w:r>
          </w:p>
          <w:p w14:paraId="61CE13E3" w14:textId="77777777" w:rsidR="00965631" w:rsidRPr="00802437" w:rsidRDefault="00965631" w:rsidP="00BF5476">
            <w:pPr>
              <w:spacing w:before="100" w:beforeAutospacing="1" w:after="100" w:afterAutospacing="1" w:line="480" w:lineRule="auto"/>
              <w:jc w:val="both"/>
              <w:rPr>
                <w:rFonts w:cs="Times New Roman"/>
                <w:szCs w:val="24"/>
              </w:rPr>
            </w:pPr>
          </w:p>
        </w:tc>
        <w:tc>
          <w:tcPr>
            <w:tcW w:w="986" w:type="dxa"/>
          </w:tcPr>
          <w:p w14:paraId="39DDD2CB"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vo</w:t>
            </w:r>
          </w:p>
        </w:tc>
        <w:tc>
          <w:tcPr>
            <w:tcW w:w="1039" w:type="dxa"/>
          </w:tcPr>
          <w:p w14:paraId="0DEC7BBC"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Wistar rats</w:t>
            </w:r>
          </w:p>
        </w:tc>
        <w:tc>
          <w:tcPr>
            <w:tcW w:w="1394" w:type="dxa"/>
          </w:tcPr>
          <w:p w14:paraId="4453816F"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Insufficiency (POI)</w:t>
            </w:r>
          </w:p>
        </w:tc>
        <w:tc>
          <w:tcPr>
            <w:tcW w:w="1338" w:type="dxa"/>
          </w:tcPr>
          <w:p w14:paraId="52996A9F"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s</w:t>
            </w:r>
          </w:p>
        </w:tc>
        <w:tc>
          <w:tcPr>
            <w:tcW w:w="1505" w:type="dxa"/>
          </w:tcPr>
          <w:p w14:paraId="629C33CC"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Amniotic fluid (AF-</w:t>
            </w:r>
            <w:proofErr w:type="spellStart"/>
            <w:r w:rsidRPr="00802437">
              <w:rPr>
                <w:rFonts w:cs="Times New Roman"/>
                <w:szCs w:val="24"/>
              </w:rPr>
              <w:t>Exos</w:t>
            </w:r>
            <w:proofErr w:type="spellEnd"/>
            <w:r w:rsidRPr="00802437">
              <w:rPr>
                <w:rFonts w:cs="Times New Roman"/>
                <w:szCs w:val="24"/>
              </w:rPr>
              <w:t>)</w:t>
            </w:r>
          </w:p>
        </w:tc>
        <w:tc>
          <w:tcPr>
            <w:tcW w:w="2060" w:type="dxa"/>
          </w:tcPr>
          <w:p w14:paraId="1D7BF161"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Ultracentrifugation </w:t>
            </w:r>
          </w:p>
        </w:tc>
        <w:tc>
          <w:tcPr>
            <w:tcW w:w="3667" w:type="dxa"/>
          </w:tcPr>
          <w:p w14:paraId="36E7C8AA" w14:textId="77777777" w:rsidR="00965631" w:rsidRPr="00802437" w:rsidRDefault="00965631" w:rsidP="00965631">
            <w:pPr>
              <w:pStyle w:val="Paragrafoelenco"/>
              <w:numPr>
                <w:ilvl w:val="0"/>
                <w:numId w:val="21"/>
              </w:numPr>
              <w:spacing w:before="100" w:beforeAutospacing="1" w:after="100" w:afterAutospacing="1" w:line="480" w:lineRule="auto"/>
              <w:jc w:val="both"/>
            </w:pPr>
            <w:r w:rsidRPr="00802437">
              <w:t>Increase Follicle Count, decreased atretic follicle count</w:t>
            </w:r>
          </w:p>
          <w:p w14:paraId="750A04F6" w14:textId="77777777" w:rsidR="00965631" w:rsidRPr="00802437" w:rsidRDefault="00965631" w:rsidP="00965631">
            <w:pPr>
              <w:pStyle w:val="Paragrafoelenco"/>
              <w:numPr>
                <w:ilvl w:val="0"/>
                <w:numId w:val="21"/>
              </w:numPr>
              <w:spacing w:before="100" w:beforeAutospacing="1" w:after="100" w:afterAutospacing="1" w:line="480" w:lineRule="auto"/>
              <w:jc w:val="both"/>
            </w:pPr>
            <w:r w:rsidRPr="00802437">
              <w:t>Increased E2 levels</w:t>
            </w:r>
          </w:p>
          <w:p w14:paraId="1C6D3E17" w14:textId="77777777" w:rsidR="00965631" w:rsidRPr="00802437" w:rsidRDefault="00965631" w:rsidP="00965631">
            <w:pPr>
              <w:pStyle w:val="Paragrafoelenco"/>
              <w:numPr>
                <w:ilvl w:val="0"/>
                <w:numId w:val="21"/>
              </w:numPr>
              <w:spacing w:before="100" w:beforeAutospacing="1" w:after="100" w:afterAutospacing="1" w:line="480" w:lineRule="auto"/>
              <w:jc w:val="both"/>
            </w:pPr>
            <w:r w:rsidRPr="00802437">
              <w:lastRenderedPageBreak/>
              <w:t>Upregulation of cell proliferation proteins (SMAD4 and SMAD6)</w:t>
            </w:r>
          </w:p>
        </w:tc>
      </w:tr>
      <w:tr w:rsidR="00965631" w:rsidRPr="00802437" w14:paraId="1CEC15F9" w14:textId="77777777" w:rsidTr="00BF5476">
        <w:tc>
          <w:tcPr>
            <w:tcW w:w="1756" w:type="dxa"/>
          </w:tcPr>
          <w:p w14:paraId="134FB6CF" w14:textId="77777777" w:rsidR="00965631" w:rsidRPr="00802437" w:rsidRDefault="00965631" w:rsidP="00BF5476">
            <w:pPr>
              <w:spacing w:before="100" w:beforeAutospacing="1" w:after="100" w:afterAutospacing="1" w:line="480" w:lineRule="auto"/>
              <w:jc w:val="both"/>
              <w:rPr>
                <w:rFonts w:cs="Times New Roman"/>
                <w:szCs w:val="24"/>
              </w:rPr>
            </w:pPr>
            <w:r>
              <w:lastRenderedPageBreak/>
              <w:fldChar w:fldCharType="begin"/>
            </w:r>
            <w:r>
              <w:instrText xml:space="preserve"> ADDIN ZOTERO_ITEM CSL_CITATION {"citationID":"w4QjxWG1","properties":{"formattedCitation":"(111)","plainCitation":"(111)","noteIndex":0},"citationItems":[{"id":1247,"uris":["http://zotero.org/users/9432820/items/XE3TSXLN"],"itemData":{"id":1247,"type":"article-journal","abstract":"BACKGROUND: Emerging evidence has highlighted the therapeutic potential of human umbilical cord mesenchymal stem cells (UC-MSCs) in chemotherapy-induced premature ovarian failure (POF). This study was designed to investigate the appropriate timing and molecular mechanism of UC-MSCs treatment for chemotherapy-induced POF.\nMETHODS: Ovarian structure and function of mice were assessed every 3 days after injections with cyclophosphamide (CTX) and busulfan (BUS). UC-MSCs and UC-MSCs-derived extracellular vesicles (EVs) were infused into mice via the tail vein, respectively. Ovarian function was analyzed by follicle counts, the serum levels of hormones and ovarian morphology. The apoptosis and proliferation of ovarian granulosa cells were analyzed in vitro and in vivo. Label-free quantitative proteomics was used to detect the differentially expressed proteins in UC-MSC-derived EVs.\nRESULTS: After CTX/BUS injection, we observed that the ovarian function of POF mice was significantly deteriorated on day 9 after CTX/BUS infusion. TUNEL assay indicated that the number of apoptotic cells in the ovaries of POF mice was significantly higher than that in normal mice on day 3 after CTX/BUS injection. Transplantation of UC-MSCs on day 6 after CTX/BUS injection significantly improved ovarian function, enhanced proliferation and inhibited apoptosis of ovarian granulosa cells, whereas the therapeutic effect of UC-MSCs transplantation decreased on day 9, or day 12 after CTX/BUS injection. Moreover, EVs derived from UC-MSCs exerted similar therapeutic effects on POF. UC-MSCs-derived EVs could activate the PI3K/AKT signaling pathway and reduce ovarian granulosa cell apoptosis. Quantitative proteomics analysis revealed that clusterin (CLU) was highly expressed in the EVs of UC-MSCs. The supplementation of CLU proteins prevented ovarian granulosa cells from chemotherapy-induced apoptosis. Further mechanistic analysis showed that CLU-knockdown blocked the PI3K/AKT signaling and reversed the protective effects of UC-MSCs-derived EVs.\nCONCLUSIONS: Administration of UC-MSCs and UC-MSCs-derived EVs on day 6 of CTX/BUS injection could effectively improve the ovarian function of POF mice. UC-MSCs-derived EVs carrying CLU promoted proliferation and inhibited apoptosis of ovarian granulosa cells through activating the PI3K/AKT pathway. This study identifies a previously unrecognized molecular mechanism of UC-MSCs-mediated protective effects on POF, which pave the way for the use of cell-free therapeutic approach for POF.","container-title":"Stem Cell Research &amp; Therapy","DOI":"10.1186/s13287-024-03926-7","ISSN":"1757-6512","issue":"1","journalAbbreviation":"Stem Cell Res Ther","language":"eng","note":"PMID: 39272156\nPMCID: PMC11401318","page":"300","source":"PubMed","title":"Clusterin-carrying extracellular vesicles derived from human umbilical cord mesenchymal stem cells restore the ovarian function of premature ovarian failure mice through activating the PI3K/AKT pathway","volume":"15","author":[{"family":"He","given":"Jing"},{"family":"Ao","given":"Chunchun"},{"family":"Li","given":"Mao"},{"family":"Deng","given":"Taoran"},{"family":"Zheng","given":"Shuo"},{"family":"Zhang","given":"Ke"},{"family":"Tu","given":"Chengshu"},{"family":"Ouyang","given":"Yu"},{"family":"Lang","given":"Ruibo"},{"family":"Jiang","given":"Yijia"},{"family":"Yang","given":"Yifan"},{"family":"Li","given":"Changyong"},{"family":"Wu","given":"Dongcheng"}],"issued":{"date-parts":[["2024",9,13]]}}}],"schema":"https://github.com/citation-style-language/schema/raw/master/csl-citation.json"} </w:instrText>
            </w:r>
            <w:r>
              <w:fldChar w:fldCharType="separate"/>
            </w:r>
            <w:r>
              <w:rPr>
                <w:rStyle w:val="Collegamentoipertestuale"/>
                <w:rFonts w:cs="Times New Roman"/>
                <w:szCs w:val="24"/>
              </w:rPr>
              <w:t>(111)</w:t>
            </w:r>
            <w:r>
              <w:fldChar w:fldCharType="end"/>
            </w:r>
          </w:p>
        </w:tc>
        <w:tc>
          <w:tcPr>
            <w:tcW w:w="986" w:type="dxa"/>
          </w:tcPr>
          <w:p w14:paraId="7424D89F"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tro and in vivo</w:t>
            </w:r>
          </w:p>
        </w:tc>
        <w:tc>
          <w:tcPr>
            <w:tcW w:w="1039" w:type="dxa"/>
          </w:tcPr>
          <w:p w14:paraId="44973928"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C57/BL6 mice</w:t>
            </w:r>
          </w:p>
        </w:tc>
        <w:tc>
          <w:tcPr>
            <w:tcW w:w="1394" w:type="dxa"/>
          </w:tcPr>
          <w:p w14:paraId="787894DC"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Chemotherapy-induced premature ovarian </w:t>
            </w:r>
            <w:proofErr w:type="gramStart"/>
            <w:r w:rsidRPr="00802437">
              <w:rPr>
                <w:rFonts w:cs="Times New Roman"/>
                <w:szCs w:val="24"/>
              </w:rPr>
              <w:t>failure  (</w:t>
            </w:r>
            <w:proofErr w:type="gramEnd"/>
            <w:r w:rsidRPr="00802437">
              <w:rPr>
                <w:rFonts w:cs="Times New Roman"/>
                <w:szCs w:val="24"/>
              </w:rPr>
              <w:t>POF)</w:t>
            </w:r>
          </w:p>
        </w:tc>
        <w:tc>
          <w:tcPr>
            <w:tcW w:w="1338" w:type="dxa"/>
          </w:tcPr>
          <w:p w14:paraId="44F3BA40"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tracellular vesicles</w:t>
            </w:r>
          </w:p>
        </w:tc>
        <w:tc>
          <w:tcPr>
            <w:tcW w:w="1505" w:type="dxa"/>
          </w:tcPr>
          <w:p w14:paraId="553D0C87"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Human umbilical cord </w:t>
            </w:r>
            <w:proofErr w:type="spellStart"/>
            <w:r w:rsidRPr="00802437">
              <w:rPr>
                <w:rFonts w:cs="Times New Roman"/>
                <w:szCs w:val="24"/>
              </w:rPr>
              <w:t>meschenchymal</w:t>
            </w:r>
            <w:proofErr w:type="spellEnd"/>
            <w:r w:rsidRPr="00802437">
              <w:rPr>
                <w:rFonts w:cs="Times New Roman"/>
                <w:szCs w:val="24"/>
              </w:rPr>
              <w:t xml:space="preserve"> stem cells (</w:t>
            </w:r>
            <w:proofErr w:type="spellStart"/>
            <w:r w:rsidRPr="00802437">
              <w:rPr>
                <w:rFonts w:cs="Times New Roman"/>
                <w:szCs w:val="24"/>
              </w:rPr>
              <w:t>HucMSC</w:t>
            </w:r>
            <w:proofErr w:type="spellEnd"/>
            <w:r w:rsidRPr="00802437">
              <w:rPr>
                <w:rFonts w:cs="Times New Roman"/>
                <w:szCs w:val="24"/>
              </w:rPr>
              <w:t>-EVs)</w:t>
            </w:r>
          </w:p>
        </w:tc>
        <w:tc>
          <w:tcPr>
            <w:tcW w:w="2060" w:type="dxa"/>
          </w:tcPr>
          <w:p w14:paraId="22168ABC"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Ultracentrifugation </w:t>
            </w:r>
          </w:p>
          <w:p w14:paraId="55D51328"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Ultrafiltration</w:t>
            </w:r>
          </w:p>
        </w:tc>
        <w:tc>
          <w:tcPr>
            <w:tcW w:w="3667" w:type="dxa"/>
          </w:tcPr>
          <w:p w14:paraId="6A4CBC98" w14:textId="77777777" w:rsidR="00965631" w:rsidRPr="00802437" w:rsidRDefault="00965631" w:rsidP="00965631">
            <w:pPr>
              <w:pStyle w:val="Paragrafoelenco"/>
              <w:numPr>
                <w:ilvl w:val="0"/>
                <w:numId w:val="27"/>
              </w:numPr>
              <w:spacing w:before="100" w:beforeAutospacing="1" w:after="100" w:afterAutospacing="1" w:line="480" w:lineRule="auto"/>
              <w:jc w:val="both"/>
            </w:pPr>
            <w:r w:rsidRPr="00802437">
              <w:t xml:space="preserve">Increased proliferation and inhibition of apoptosis of granulosa cells </w:t>
            </w:r>
          </w:p>
        </w:tc>
      </w:tr>
      <w:tr w:rsidR="00965631" w:rsidRPr="00802437" w14:paraId="08FCADDF" w14:textId="77777777" w:rsidTr="00BF5476">
        <w:tc>
          <w:tcPr>
            <w:tcW w:w="1756" w:type="dxa"/>
          </w:tcPr>
          <w:p w14:paraId="2813A383" w14:textId="77777777" w:rsidR="00965631" w:rsidRPr="00802437" w:rsidRDefault="00965631" w:rsidP="00BF5476">
            <w:pPr>
              <w:spacing w:before="100" w:beforeAutospacing="1" w:after="100" w:afterAutospacing="1" w:line="480" w:lineRule="auto"/>
              <w:jc w:val="both"/>
              <w:rPr>
                <w:rFonts w:cs="Times New Roman"/>
                <w:szCs w:val="24"/>
              </w:rPr>
            </w:pPr>
            <w:r>
              <w:fldChar w:fldCharType="begin"/>
            </w:r>
            <w:r>
              <w:instrText xml:space="preserve"> ADDIN ZOTERO_ITEM CSL_CITATION {"citationID":"nyZ6Bh9c","properties":{"formattedCitation":"(116)","plainCitation":"(116)","noteIndex":0},"citationItems":[{"id":1262,"uris":["http://zotero.org/users/9432820/items/MNMNY9X8"],"itemData":{"id":1262,"type":"article-journal","abstract":"Human amniotic mesenchymal stem cells (hAMSCs) were previously shown to effectively rescue ovarian function in a premature ovarian insufficiency (POI) mouse model. The therapeutic mechanism of hAMSC-derived exosomes (hAMSC-Exos) is not fully understood. In this study, the therapeutic mechanism involved in exosomal microRNA-320a (miR-320a) and Sirtuin 4 (SIRT4) was investigated in POI mouse ovaries oocytes and human granulosa cells (hGCs) by fluorescence-activated cell sorting (FACS), hematoxylin and eosin (H&amp;E) staining, enzyme-linked immunosorbent assay (ELISA), and immunofluorescence experiments. hAMSC-Exos improved proliferation, inhibited apoptosis, and decreased the expression of SIRT4 and relative genes in POI hGCs and ovaries. hAMSC-Exos elevated ovarian function and prohibited SIRT4 expression in oogenesis. The therapeutic effects were attenuated when miR-320a was knocked down. hAMSC-Exos decreased the ROS levels in POI hGCs and oocytes and improved ovarian weight and litter size, except for the Exosanti-miR-320a/POI group. Finally, hAMSC-Exos reduced the SIRT4 and ROS levels in POI ovaries and hGCs. The downstream protein expression (ANT2, AMP-dependent kinase [AMPK], and L-OPA1) was downregulated in the hGCs-SIRT4KD group but disappeared in the Exosanti-miR-320a/POI group. Our study is the first to illustrate the therapeutic potential of hAMSC-Exos in POI. Exosomal miR-320 plays a key role in the hAMSC-Exos-mediated effects on ovarian function via SIRT4 signaling.","container-title":"Molecular Therapy. Nucleic Acids","DOI":"10.1016/j.omtn.2020.05.013","ISSN":"2162-2531","journalAbbreviation":"Mol Ther Nucleic Acids","language":"eng","note":"PMID: 32506013\nPMCID: PMC7272510","page":"37-50","source":"PubMed","title":"Exosomal miRNA-320a Is Released from hAMSCs and Regulates SIRT4 to Prevent Reactive Oxygen Species Generation in POI","volume":"21","author":[{"family":"Ding","given":"Chenyue"},{"family":"Qian","given":"Chunfeng"},{"family":"Hou","given":"Shunyu"},{"family":"Lu","given":"Jiafeng"},{"family":"Zou","given":"Qinyan"},{"family":"Li","given":"Hong"},{"family":"Huang","given":"Boxian"}],"issued":{"date-parts":[["2020",9,4]]}}}],"schema":"https://github.com/citation-style-language/schema/raw/master/csl-citation.json"} </w:instrText>
            </w:r>
            <w:r>
              <w:fldChar w:fldCharType="separate"/>
            </w:r>
            <w:r>
              <w:rPr>
                <w:rStyle w:val="Collegamentoipertestuale"/>
                <w:rFonts w:cs="Times New Roman"/>
                <w:szCs w:val="24"/>
              </w:rPr>
              <w:t>(116)</w:t>
            </w:r>
            <w:r>
              <w:fldChar w:fldCharType="end"/>
            </w:r>
          </w:p>
        </w:tc>
        <w:tc>
          <w:tcPr>
            <w:tcW w:w="986" w:type="dxa"/>
          </w:tcPr>
          <w:p w14:paraId="147498F5"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vo</w:t>
            </w:r>
          </w:p>
        </w:tc>
        <w:tc>
          <w:tcPr>
            <w:tcW w:w="1039" w:type="dxa"/>
          </w:tcPr>
          <w:p w14:paraId="581CA39A"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C57B6L/J mice </w:t>
            </w:r>
          </w:p>
        </w:tc>
        <w:tc>
          <w:tcPr>
            <w:tcW w:w="1394" w:type="dxa"/>
          </w:tcPr>
          <w:p w14:paraId="5DBD386A"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Insufficiency (POI)</w:t>
            </w:r>
          </w:p>
        </w:tc>
        <w:tc>
          <w:tcPr>
            <w:tcW w:w="1338" w:type="dxa"/>
          </w:tcPr>
          <w:p w14:paraId="3F2A22CF"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s</w:t>
            </w:r>
          </w:p>
        </w:tc>
        <w:tc>
          <w:tcPr>
            <w:tcW w:w="1505" w:type="dxa"/>
          </w:tcPr>
          <w:p w14:paraId="4E86330B"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Human umbilical cord </w:t>
            </w:r>
            <w:proofErr w:type="spellStart"/>
            <w:r w:rsidRPr="00802437">
              <w:rPr>
                <w:rFonts w:cs="Times New Roman"/>
                <w:szCs w:val="24"/>
              </w:rPr>
              <w:t>meschenchymal</w:t>
            </w:r>
            <w:proofErr w:type="spellEnd"/>
            <w:r w:rsidRPr="00802437">
              <w:rPr>
                <w:rFonts w:cs="Times New Roman"/>
                <w:szCs w:val="24"/>
              </w:rPr>
              <w:t xml:space="preserve"> stem cells (</w:t>
            </w:r>
            <w:proofErr w:type="spellStart"/>
            <w:r w:rsidRPr="00802437">
              <w:rPr>
                <w:rFonts w:cs="Times New Roman"/>
                <w:szCs w:val="24"/>
              </w:rPr>
              <w:t>HucMSC-Exos</w:t>
            </w:r>
            <w:proofErr w:type="spellEnd"/>
            <w:r w:rsidRPr="00802437">
              <w:rPr>
                <w:rFonts w:cs="Times New Roman"/>
                <w:szCs w:val="24"/>
              </w:rPr>
              <w:t>)</w:t>
            </w:r>
          </w:p>
        </w:tc>
        <w:tc>
          <w:tcPr>
            <w:tcW w:w="2060" w:type="dxa"/>
          </w:tcPr>
          <w:p w14:paraId="0D6110A7"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Exosome Separation Kit </w:t>
            </w:r>
          </w:p>
          <w:p w14:paraId="5FC8A079"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Differentiation Centrifugation</w:t>
            </w:r>
          </w:p>
        </w:tc>
        <w:tc>
          <w:tcPr>
            <w:tcW w:w="3667" w:type="dxa"/>
          </w:tcPr>
          <w:p w14:paraId="2EC11893" w14:textId="77777777" w:rsidR="00965631" w:rsidRPr="00802437" w:rsidRDefault="00965631" w:rsidP="00965631">
            <w:pPr>
              <w:pStyle w:val="Paragrafoelenco"/>
              <w:numPr>
                <w:ilvl w:val="0"/>
                <w:numId w:val="22"/>
              </w:numPr>
              <w:spacing w:before="100" w:beforeAutospacing="1" w:after="100" w:afterAutospacing="1" w:line="480" w:lineRule="auto"/>
              <w:jc w:val="both"/>
            </w:pPr>
            <w:proofErr w:type="spellStart"/>
            <w:r w:rsidRPr="00802437">
              <w:t>Decrese</w:t>
            </w:r>
            <w:proofErr w:type="spellEnd"/>
            <w:r w:rsidRPr="00802437">
              <w:t xml:space="preserve"> in ROS levels </w:t>
            </w:r>
          </w:p>
          <w:p w14:paraId="40D89858" w14:textId="77777777" w:rsidR="00965631" w:rsidRPr="00802437" w:rsidRDefault="00965631" w:rsidP="00965631">
            <w:pPr>
              <w:pStyle w:val="Paragrafoelenco"/>
              <w:numPr>
                <w:ilvl w:val="0"/>
                <w:numId w:val="22"/>
              </w:numPr>
              <w:spacing w:before="100" w:beforeAutospacing="1" w:after="100" w:afterAutospacing="1" w:line="480" w:lineRule="auto"/>
              <w:jc w:val="both"/>
            </w:pPr>
            <w:r w:rsidRPr="00802437">
              <w:t>Improved ovarian weight and litter size</w:t>
            </w:r>
          </w:p>
          <w:p w14:paraId="505932BF" w14:textId="77777777" w:rsidR="00965631" w:rsidRPr="00802437" w:rsidRDefault="00965631" w:rsidP="00965631">
            <w:pPr>
              <w:pStyle w:val="Paragrafoelenco"/>
              <w:numPr>
                <w:ilvl w:val="0"/>
                <w:numId w:val="22"/>
              </w:numPr>
              <w:spacing w:before="100" w:beforeAutospacing="1" w:after="100" w:afterAutospacing="1" w:line="480" w:lineRule="auto"/>
              <w:jc w:val="both"/>
            </w:pPr>
            <w:r w:rsidRPr="00802437">
              <w:t xml:space="preserve">Reduced SIRT4 levels </w:t>
            </w:r>
          </w:p>
        </w:tc>
      </w:tr>
      <w:tr w:rsidR="00965631" w:rsidRPr="00802437" w14:paraId="1C67B121" w14:textId="77777777" w:rsidTr="00BF5476">
        <w:tc>
          <w:tcPr>
            <w:tcW w:w="1756" w:type="dxa"/>
          </w:tcPr>
          <w:p w14:paraId="60A6E760"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lastRenderedPageBreak/>
              <w:fldChar w:fldCharType="begin"/>
            </w:r>
            <w:r>
              <w:rPr>
                <w:rFonts w:cs="Times New Roman"/>
                <w:szCs w:val="24"/>
              </w:rPr>
              <w:instrText xml:space="preserve"> ADDIN ZOTERO_ITEM CSL_CITATION {"citationID":"PnELU4ZH","properties":{"formattedCitation":"(112)","plainCitation":"(112)","noteIndex":0},"citationItems":[{"id":1250,"uris":["http://zotero.org/users/9432820/items/8DZ75CAF"],"itemData":{"id":1250,"type":"article-journal","abstract":"BACKGROUND: Although many reports show that various kinds of stem cells have the ability to recover the function of premature ovarian insufficiency (POI), few studies are associated with the mechanism of stem cell treatment of POI. We designed this experimental study to investigate whether human adipose stem cell-derived exosomes (hADSC-Exos) retain the ability to restore ovarian function and how hADSC-Exos work in this process.\nMETHODS: A POI mouse model was established and human ovarian granule cells (hGCs) collected from individuals with POI were prepared to assess the therapeutic effects and illuminate the mechanism of hADSCs in curing POI. The hematoxylin and eosin assay method was employed to assess the number of follicles. Enzyme-linked immunosorbent assay (ELISA) was used to detect the serum levels of sex hormones. The proliferation rate and marker expression levels of hGCs were measured by flow cytometry (fluorescence-activated cell sorting). Real-time PCR and western blot assays were used to determine the mRNA and protein expression levels of SMAD2, SMAD3, and SMAD5. Western blot assays were used to test the protein expression levels of apoptosis genes (Fas, FasL, caspase-3, and caspase-8).\nRESULTS: After the hADSC-Exos were transplanted into the POI mice model, they exerted better therapeutic activity on mouse ovarian function, improving follicle numbers during four stages. ELISA results showed that hADSC-Exos elevated the hormone levels to the normal levels. In addition, after hADSC-Exos were cocultured with POI hGCs, our results showed that hADSC-Exos significantly promoted the proliferation rate and inhibited the apoptosis rate. Furthermore, hADSC-Exos also increased the marker expression of hGCs to the normal level. Besides, mRNA and protein assays demonstrated that hADSC-Exos downregulated the expression of SMAD2, SMAD3, and SMAD5 in vivo and in vitro. Western blot assay demonstrated that hADSC-Exos inhibited expression of the apoptosis genes in POI hGCs, and SMAD knockdown increased the protein expression of apoptosis genes.\nCONCLUSIONS: These findings demonstrate for the first time the molecular cascade and related cell biology events involved in the mechanism by which exosomes derived from hADSCs improved ovarian function of POI disease via regulation of the SMAD signaling pathway.","container-title":"Stem Cell Research &amp; Therapy","DOI":"10.1186/s13287-018-0953-7","ISSN":"1757-6512","issue":"1","journalAbbreviation":"Stem Cell Res Ther","language":"eng","note":"PMID: 30092819\nPMCID: PMC6085638","page":"216","source":"PubMed","title":"Exosomes derived from human adipose mesenchymal stem cells improve ovary function of premature ovarian insufficiency by targeting SMAD","volume":"9","author":[{"family":"Huang","given":"Boxian"},{"family":"Lu","given":"Jiafeng"},{"family":"Ding","given":"Chenyue"},{"family":"Zou","given":"Qinyan"},{"family":"Wang","given":"Wei"},{"family":"Li","given":"Hong"}],"issued":{"date-parts":[["2018",8,9]]}}}],"schema":"https://github.com/citation-style-language/schema/raw/master/csl-citation.json"} </w:instrText>
            </w:r>
            <w:r>
              <w:rPr>
                <w:rFonts w:cs="Times New Roman"/>
              </w:rPr>
              <w:fldChar w:fldCharType="separate"/>
            </w:r>
            <w:r>
              <w:rPr>
                <w:rFonts w:cs="Times New Roman"/>
                <w:noProof/>
                <w:szCs w:val="24"/>
              </w:rPr>
              <w:t>(112)</w:t>
            </w:r>
            <w:r>
              <w:rPr>
                <w:rFonts w:cs="Times New Roman"/>
              </w:rPr>
              <w:fldChar w:fldCharType="end"/>
            </w:r>
          </w:p>
        </w:tc>
        <w:tc>
          <w:tcPr>
            <w:tcW w:w="986" w:type="dxa"/>
          </w:tcPr>
          <w:p w14:paraId="7E0743E2"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tro and In vitro</w:t>
            </w:r>
          </w:p>
        </w:tc>
        <w:tc>
          <w:tcPr>
            <w:tcW w:w="1039" w:type="dxa"/>
          </w:tcPr>
          <w:p w14:paraId="77C43886"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CR mice</w:t>
            </w:r>
          </w:p>
        </w:tc>
        <w:tc>
          <w:tcPr>
            <w:tcW w:w="1394" w:type="dxa"/>
          </w:tcPr>
          <w:p w14:paraId="3DB95D72"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Insufficiency (POI)</w:t>
            </w:r>
          </w:p>
        </w:tc>
        <w:tc>
          <w:tcPr>
            <w:tcW w:w="1338" w:type="dxa"/>
          </w:tcPr>
          <w:p w14:paraId="0B42C67E"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s</w:t>
            </w:r>
          </w:p>
        </w:tc>
        <w:tc>
          <w:tcPr>
            <w:tcW w:w="1505" w:type="dxa"/>
          </w:tcPr>
          <w:p w14:paraId="1BC58EB7"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Human adipose mesenchymal stem cells (</w:t>
            </w:r>
            <w:proofErr w:type="spellStart"/>
            <w:r w:rsidRPr="00802437">
              <w:rPr>
                <w:rFonts w:cs="Times New Roman"/>
                <w:szCs w:val="24"/>
              </w:rPr>
              <w:t>hADSCs-Exos</w:t>
            </w:r>
            <w:proofErr w:type="spellEnd"/>
            <w:r w:rsidRPr="00802437">
              <w:rPr>
                <w:rFonts w:cs="Times New Roman"/>
                <w:szCs w:val="24"/>
              </w:rPr>
              <w:t>)</w:t>
            </w:r>
          </w:p>
        </w:tc>
        <w:tc>
          <w:tcPr>
            <w:tcW w:w="2060" w:type="dxa"/>
          </w:tcPr>
          <w:p w14:paraId="0500CC2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Exosome Separation Kit </w:t>
            </w:r>
          </w:p>
        </w:tc>
        <w:tc>
          <w:tcPr>
            <w:tcW w:w="3667" w:type="dxa"/>
          </w:tcPr>
          <w:p w14:paraId="0AA42366" w14:textId="77777777" w:rsidR="00965631" w:rsidRPr="00802437" w:rsidRDefault="00965631" w:rsidP="00965631">
            <w:pPr>
              <w:pStyle w:val="Paragrafoelenco"/>
              <w:numPr>
                <w:ilvl w:val="0"/>
                <w:numId w:val="23"/>
              </w:numPr>
              <w:spacing w:before="100" w:beforeAutospacing="1" w:after="100" w:afterAutospacing="1" w:line="480" w:lineRule="auto"/>
              <w:jc w:val="both"/>
            </w:pPr>
            <w:r w:rsidRPr="00802437">
              <w:t xml:space="preserve">Increased hormone levels </w:t>
            </w:r>
          </w:p>
          <w:p w14:paraId="55EEBADF" w14:textId="77777777" w:rsidR="00965631" w:rsidRPr="00802437" w:rsidRDefault="00965631" w:rsidP="00965631">
            <w:pPr>
              <w:pStyle w:val="Paragrafoelenco"/>
              <w:numPr>
                <w:ilvl w:val="0"/>
                <w:numId w:val="23"/>
              </w:numPr>
              <w:spacing w:before="100" w:beforeAutospacing="1" w:after="100" w:afterAutospacing="1" w:line="480" w:lineRule="auto"/>
              <w:jc w:val="both"/>
            </w:pPr>
            <w:r w:rsidRPr="00802437">
              <w:t>Increase proliferation rate and inhibition of apoptosis rate</w:t>
            </w:r>
          </w:p>
          <w:p w14:paraId="4283ED68" w14:textId="77777777" w:rsidR="00965631" w:rsidRPr="00802437" w:rsidRDefault="00965631" w:rsidP="00965631">
            <w:pPr>
              <w:pStyle w:val="Paragrafoelenco"/>
              <w:numPr>
                <w:ilvl w:val="0"/>
                <w:numId w:val="23"/>
              </w:numPr>
              <w:spacing w:before="100" w:beforeAutospacing="1" w:after="100" w:afterAutospacing="1" w:line="480" w:lineRule="auto"/>
              <w:jc w:val="both"/>
            </w:pPr>
            <w:r w:rsidRPr="00802437">
              <w:t>Increase in hCG expression</w:t>
            </w:r>
          </w:p>
          <w:p w14:paraId="5A3773F0" w14:textId="77777777" w:rsidR="00965631" w:rsidRPr="00802437" w:rsidRDefault="00965631" w:rsidP="00965631">
            <w:pPr>
              <w:pStyle w:val="Paragrafoelenco"/>
              <w:numPr>
                <w:ilvl w:val="0"/>
                <w:numId w:val="23"/>
              </w:numPr>
              <w:spacing w:before="100" w:beforeAutospacing="1" w:after="100" w:afterAutospacing="1" w:line="480" w:lineRule="auto"/>
              <w:jc w:val="both"/>
            </w:pPr>
            <w:r w:rsidRPr="00802437">
              <w:t>Downregulation of SMAD2, SMAD3 and SMAD5 expression</w:t>
            </w:r>
          </w:p>
        </w:tc>
      </w:tr>
      <w:tr w:rsidR="00965631" w:rsidRPr="00802437" w14:paraId="608B8E43" w14:textId="77777777" w:rsidTr="00BF5476">
        <w:tc>
          <w:tcPr>
            <w:tcW w:w="1756" w:type="dxa"/>
          </w:tcPr>
          <w:p w14:paraId="51030AE4"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fldChar w:fldCharType="begin"/>
            </w:r>
            <w:r>
              <w:rPr>
                <w:rFonts w:cs="Times New Roman"/>
                <w:szCs w:val="24"/>
              </w:rPr>
              <w:instrText xml:space="preserve"> ADDIN ZOTERO_ITEM CSL_CITATION {"citationID":"cCu4cGD0","properties":{"formattedCitation":"(118)","plainCitation":"(118)","noteIndex":0},"citationItems":[{"id":1268,"uris":["http://zotero.org/users/9432820/items/NYFXB7KV"],"itemData":{"id":1268,"type":"article-journal","abstract":"Polycystic ovary syndrome (PCOS) is a heterogeneous reproductive disease. Adipose mesenchymal stem cells (AMSCs) can produce a mass of exosomes. The objective of this study was to determine the effects of exosomal miR-323-3p on cumulus cells (CCs) of PCOS patients. Exosomal miR-323-3p were collected from modified AMSCs. Real-time PCR, western blots, MTT assays, flow cytometry, luciferase reporter assays and a letrozole-induced PCOS mouse model were used to identify mechanisms of exosomal miR-323-3p on CCs. The results revealed that miR-323-3p expression was upregulated in AMSCs, exosomes and CCs. Upregulated miR-323-3p promoted cell proliferation and suppressed apoptosis in CCs, while miR-323-3p inhibitor exerted opposite roles in exosome-treated CCs. Moreover, PDCD4 was upregulated in PCOS CCs, displayed an inverse expression pattern to those of miR-323-3p, and was a direct target of miR-323-3p. Overexpression of PDCD4 reversed the effects of upregulated miR-323-3p on CCs. Serum FSH, LH and testosterone were upregulated while E2 levels were downregulated in the PCOS mice. Upregulation of miR-323-3p alleviated PCOS by suppressing CCs' apoptosis through targeting PDCD4 in vivo. The results demonstrated that exosomal miR-323-3p promoted cell proliferation and inhibited apoptosis in CCs through targeting PDCD4 in PCOS. This study provides insight into developing new therapeutic strategies for PCOS.","container-title":"Artificial Cells, Nanomedicine, and Biotechnology","DOI":"10.1080/21691401.2019.1669619","ISSN":"2169-141X","issue":"1","journalAbbreviation":"Artif Cells Nanomed Biotechnol","language":"eng","note":"PMID: 31549864","page":"3804-3813","source":"PubMed","title":"Mesenchymal stem cells derived exosomal miR-323-3p promotes proliferation and inhibits apoptosis of cumulus cells in polycystic ovary syndrome (PCOS)","volume":"47","author":[{"family":"Zhao","given":"Yinghui"},{"family":"Tao","given":"Mei"},{"family":"Wei","given":"Meiling"},{"family":"Du","given":"Shengye"},{"family":"Wang","given":"Hongping"},{"family":"Wang","given":"Xiaohong"}],"issued":{"date-parts":[["2019",12]]}}}],"schema":"https://github.com/citation-style-language/schema/raw/master/csl-citation.json"} </w:instrText>
            </w:r>
            <w:r>
              <w:rPr>
                <w:rFonts w:cs="Times New Roman"/>
              </w:rPr>
              <w:fldChar w:fldCharType="separate"/>
            </w:r>
            <w:r>
              <w:rPr>
                <w:rFonts w:cs="Times New Roman"/>
                <w:noProof/>
                <w:szCs w:val="24"/>
              </w:rPr>
              <w:t>(118)</w:t>
            </w:r>
            <w:r>
              <w:rPr>
                <w:rFonts w:cs="Times New Roman"/>
              </w:rPr>
              <w:fldChar w:fldCharType="end"/>
            </w:r>
          </w:p>
        </w:tc>
        <w:tc>
          <w:tcPr>
            <w:tcW w:w="986" w:type="dxa"/>
          </w:tcPr>
          <w:p w14:paraId="7CC5A6B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In vitro </w:t>
            </w:r>
          </w:p>
        </w:tc>
        <w:tc>
          <w:tcPr>
            <w:tcW w:w="1039" w:type="dxa"/>
          </w:tcPr>
          <w:p w14:paraId="459A9FAA"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Humans</w:t>
            </w:r>
          </w:p>
        </w:tc>
        <w:tc>
          <w:tcPr>
            <w:tcW w:w="1394" w:type="dxa"/>
          </w:tcPr>
          <w:p w14:paraId="57EC121A"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olycystic ovary syndrome (PCOS)</w:t>
            </w:r>
          </w:p>
        </w:tc>
        <w:tc>
          <w:tcPr>
            <w:tcW w:w="1338" w:type="dxa"/>
          </w:tcPr>
          <w:p w14:paraId="167F450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s</w:t>
            </w:r>
          </w:p>
        </w:tc>
        <w:tc>
          <w:tcPr>
            <w:tcW w:w="1505" w:type="dxa"/>
          </w:tcPr>
          <w:p w14:paraId="2B876E91"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Adipose mesenchymal stem cells (AMSCs-</w:t>
            </w:r>
            <w:proofErr w:type="spellStart"/>
            <w:r w:rsidRPr="00802437">
              <w:rPr>
                <w:rFonts w:cs="Times New Roman"/>
                <w:szCs w:val="24"/>
              </w:rPr>
              <w:t>Exos</w:t>
            </w:r>
            <w:proofErr w:type="spellEnd"/>
            <w:r w:rsidRPr="00802437">
              <w:rPr>
                <w:rFonts w:cs="Times New Roman"/>
                <w:szCs w:val="24"/>
              </w:rPr>
              <w:t>)</w:t>
            </w:r>
          </w:p>
        </w:tc>
        <w:tc>
          <w:tcPr>
            <w:tcW w:w="2060" w:type="dxa"/>
          </w:tcPr>
          <w:p w14:paraId="05A9686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 Separation Kit</w:t>
            </w:r>
          </w:p>
        </w:tc>
        <w:tc>
          <w:tcPr>
            <w:tcW w:w="3667" w:type="dxa"/>
          </w:tcPr>
          <w:p w14:paraId="4F17D678" w14:textId="77777777" w:rsidR="00965631" w:rsidRPr="00802437" w:rsidRDefault="00965631" w:rsidP="00965631">
            <w:pPr>
              <w:pStyle w:val="Paragrafoelenco"/>
              <w:numPr>
                <w:ilvl w:val="0"/>
                <w:numId w:val="24"/>
              </w:numPr>
              <w:spacing w:before="100" w:beforeAutospacing="1" w:after="100" w:afterAutospacing="1" w:line="480" w:lineRule="auto"/>
              <w:jc w:val="both"/>
            </w:pPr>
            <w:r w:rsidRPr="00802437">
              <w:t>Suppression of apoptosis of Cumulus cells in PCOS</w:t>
            </w:r>
          </w:p>
        </w:tc>
      </w:tr>
      <w:tr w:rsidR="00965631" w:rsidRPr="00802437" w14:paraId="6F472331" w14:textId="77777777" w:rsidTr="00BF5476">
        <w:tc>
          <w:tcPr>
            <w:tcW w:w="1756" w:type="dxa"/>
          </w:tcPr>
          <w:p w14:paraId="64DD83EB"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lastRenderedPageBreak/>
              <w:fldChar w:fldCharType="begin"/>
            </w:r>
            <w:r>
              <w:rPr>
                <w:rFonts w:cs="Times New Roman"/>
                <w:szCs w:val="24"/>
              </w:rPr>
              <w:instrText xml:space="preserve"> ADDIN ZOTERO_ITEM CSL_CITATION {"citationID":"suKdZQRo","properties":{"formattedCitation":"(110)","plainCitation":"(110)","noteIndex":0},"citationItems":[{"id":1245,"uris":["http://zotero.org/users/9432820/items/GMKM2MQX"],"itemData":{"id":1245,"type":"article-journal","abstract":"In mammals, resting primordial follicles serve as the ovarian reserve. The decline in ovarian function with aging is characterized by a gradual decrease in both the quantity and quality of the oocytes residing within the primordial follicles. Many reports show that mesenchymal stem cells have the ability to recover ovarian function in premature ovarian insufficiency (POI) or natural aging animal models; however, the underlying mechanism remains unclear. In this study, using exosomes derived from human umbilical cord mesenchymal stem cells (HucMSC-exos), we found the specific accumulation of exosomes in primordial oocytes. The stimulating effects of exosomes on primordial follicles were manifested as the activation of the oocyte phosphatidylinositol 3-kinase (PI3K)/mTOR signaling pathway and the acceleration of follicular development after kidney capsule transplantation. Further analysis revealed the stimulatory effects of HucMSC-exos on primordial follicles were through carrying functional microRNAs, such as miR-146a-5p or miR-21-5p. In aged female mice, the intrabursal injection of HucMSC-exos demonstrated the recovery of decreased fertility with increased oocyte production and improved oocyte quality. Although assisted reproductive technologies have been widely used to treat infertility, their overall success rates remain low, especially for women in advanced maternal age. We propose HucMSC-exos as a new approach to mitigate the age-related retardation of fertility in women.","container-title":"Molecular Therapy: The Journal of the American Society of Gene Therapy","DOI":"10.1016/j.ymthe.2020.02.003","ISSN":"1525-0024","issue":"4","journalAbbreviation":"Mol Ther","language":"eng","note":"PMID: 32097602\nPMCID: PMC7132622","page":"1200-1213","source":"PubMed","title":"HucMSC-Derived Exosomes Mitigate the Age-Related Retardation of Fertility in Female Mice","volume":"28","author":[{"family":"Yang","given":"Weijie"},{"family":"Zhang","given":"Jing"},{"family":"Xu","given":"Boqun"},{"family":"He","given":"Yuanlin"},{"family":"Liu","given":"Wei"},{"family":"Li","given":"Jiazhao"},{"family":"Zhang","given":"Songying"},{"family":"Lin","given":"Xiaona"},{"family":"Su","given":"Dongming"},{"family":"Wu","given":"Tinghe"},{"family":"Li","given":"Jing"}],"issued":{"date-parts":[["2020",4,8]]}}}],"schema":"https://github.com/citation-style-language/schema/raw/master/csl-citation.json"} </w:instrText>
            </w:r>
            <w:r>
              <w:rPr>
                <w:rFonts w:cs="Times New Roman"/>
              </w:rPr>
              <w:fldChar w:fldCharType="separate"/>
            </w:r>
            <w:r>
              <w:rPr>
                <w:rFonts w:cs="Times New Roman"/>
                <w:noProof/>
                <w:szCs w:val="24"/>
              </w:rPr>
              <w:t>(110)</w:t>
            </w:r>
            <w:r>
              <w:rPr>
                <w:rFonts w:cs="Times New Roman"/>
              </w:rPr>
              <w:fldChar w:fldCharType="end"/>
            </w:r>
          </w:p>
        </w:tc>
        <w:tc>
          <w:tcPr>
            <w:tcW w:w="986" w:type="dxa"/>
          </w:tcPr>
          <w:p w14:paraId="211AB793"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tro and In vivo</w:t>
            </w:r>
          </w:p>
        </w:tc>
        <w:tc>
          <w:tcPr>
            <w:tcW w:w="1039" w:type="dxa"/>
          </w:tcPr>
          <w:p w14:paraId="190136C8"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CR Mice</w:t>
            </w:r>
          </w:p>
        </w:tc>
        <w:tc>
          <w:tcPr>
            <w:tcW w:w="1394" w:type="dxa"/>
          </w:tcPr>
          <w:p w14:paraId="5E9F48DB"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Insufficiency and natural aging model</w:t>
            </w:r>
          </w:p>
        </w:tc>
        <w:tc>
          <w:tcPr>
            <w:tcW w:w="1338" w:type="dxa"/>
          </w:tcPr>
          <w:p w14:paraId="1FBAEE39"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osomes</w:t>
            </w:r>
          </w:p>
        </w:tc>
        <w:tc>
          <w:tcPr>
            <w:tcW w:w="1505" w:type="dxa"/>
          </w:tcPr>
          <w:p w14:paraId="6151D36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Human umbilical cord </w:t>
            </w:r>
            <w:proofErr w:type="spellStart"/>
            <w:r w:rsidRPr="00802437">
              <w:rPr>
                <w:rFonts w:cs="Times New Roman"/>
                <w:szCs w:val="24"/>
              </w:rPr>
              <w:t>meschenchymal</w:t>
            </w:r>
            <w:proofErr w:type="spellEnd"/>
            <w:r w:rsidRPr="00802437">
              <w:rPr>
                <w:rFonts w:cs="Times New Roman"/>
                <w:szCs w:val="24"/>
              </w:rPr>
              <w:t xml:space="preserve"> stem cells (</w:t>
            </w:r>
            <w:proofErr w:type="spellStart"/>
            <w:r w:rsidRPr="00802437">
              <w:rPr>
                <w:rFonts w:cs="Times New Roman"/>
                <w:szCs w:val="24"/>
              </w:rPr>
              <w:t>HucMSC-Exos</w:t>
            </w:r>
            <w:proofErr w:type="spellEnd"/>
            <w:r w:rsidRPr="00802437">
              <w:rPr>
                <w:rFonts w:cs="Times New Roman"/>
                <w:szCs w:val="24"/>
              </w:rPr>
              <w:t>)</w:t>
            </w:r>
          </w:p>
        </w:tc>
        <w:tc>
          <w:tcPr>
            <w:tcW w:w="2060" w:type="dxa"/>
          </w:tcPr>
          <w:p w14:paraId="1B28EAD2"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Differentiation Centrifugation</w:t>
            </w:r>
          </w:p>
          <w:p w14:paraId="0BC53530"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Ultrafiltration</w:t>
            </w:r>
          </w:p>
          <w:p w14:paraId="27961D13"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Ultracentrifugation</w:t>
            </w:r>
          </w:p>
        </w:tc>
        <w:tc>
          <w:tcPr>
            <w:tcW w:w="3667" w:type="dxa"/>
          </w:tcPr>
          <w:p w14:paraId="44E622F1" w14:textId="77777777" w:rsidR="00965631" w:rsidRPr="00802437" w:rsidRDefault="00965631" w:rsidP="00965631">
            <w:pPr>
              <w:pStyle w:val="Paragrafoelenco"/>
              <w:numPr>
                <w:ilvl w:val="0"/>
                <w:numId w:val="25"/>
              </w:numPr>
              <w:spacing w:before="100" w:beforeAutospacing="1" w:after="100" w:afterAutospacing="1" w:line="480" w:lineRule="auto"/>
              <w:jc w:val="both"/>
            </w:pPr>
            <w:r w:rsidRPr="00802437">
              <w:t>Promote follicular activation and development</w:t>
            </w:r>
          </w:p>
          <w:p w14:paraId="4BD74480" w14:textId="77777777" w:rsidR="00965631" w:rsidRPr="00802437" w:rsidRDefault="00965631" w:rsidP="00965631">
            <w:pPr>
              <w:pStyle w:val="Paragrafoelenco"/>
              <w:numPr>
                <w:ilvl w:val="0"/>
                <w:numId w:val="25"/>
              </w:numPr>
              <w:spacing w:before="100" w:beforeAutospacing="1" w:after="100" w:afterAutospacing="1" w:line="480" w:lineRule="auto"/>
              <w:jc w:val="both"/>
            </w:pPr>
            <w:r w:rsidRPr="00802437">
              <w:t>Increased oocyte production and improved oocyte quality</w:t>
            </w:r>
          </w:p>
          <w:p w14:paraId="1C6BD13F" w14:textId="77777777" w:rsidR="00965631" w:rsidRPr="00802437" w:rsidRDefault="00965631" w:rsidP="00965631">
            <w:pPr>
              <w:pStyle w:val="Paragrafoelenco"/>
              <w:numPr>
                <w:ilvl w:val="0"/>
                <w:numId w:val="25"/>
              </w:numPr>
              <w:spacing w:before="100" w:beforeAutospacing="1" w:after="100" w:afterAutospacing="1" w:line="480" w:lineRule="auto"/>
              <w:jc w:val="both"/>
            </w:pPr>
            <w:r w:rsidRPr="00802437">
              <w:t xml:space="preserve">Significant decrease of ROS levels in </w:t>
            </w:r>
            <w:proofErr w:type="spellStart"/>
            <w:r w:rsidRPr="00802437">
              <w:t>HucMSC-exo</w:t>
            </w:r>
            <w:proofErr w:type="spellEnd"/>
            <w:r w:rsidRPr="00802437">
              <w:t xml:space="preserve"> treated oocytes and increased mitochondrial membrane potential.</w:t>
            </w:r>
          </w:p>
        </w:tc>
      </w:tr>
      <w:tr w:rsidR="00965631" w:rsidRPr="00802437" w14:paraId="497C1D5A" w14:textId="77777777" w:rsidTr="00BF5476">
        <w:tc>
          <w:tcPr>
            <w:tcW w:w="1756" w:type="dxa"/>
          </w:tcPr>
          <w:p w14:paraId="171E0FAE"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fldChar w:fldCharType="begin"/>
            </w:r>
            <w:r>
              <w:rPr>
                <w:rFonts w:cs="Times New Roman"/>
                <w:szCs w:val="24"/>
              </w:rPr>
              <w:instrText xml:space="preserve"> ADDIN ZOTERO_ITEM CSL_CITATION {"citationID":"7UBcMXtt","properties":{"formattedCitation":"(115)","plainCitation":"(115)","noteIndex":0},"citationItems":[{"id":1259,"uris":["http://zotero.org/users/9432820/items/ZZ9DYV76"],"itemData":{"id":1259,"type":"article-journal","abstract":"Premature ovarian failure (POF) mainly refers to ovarian dysfunction in females younger than forty. Mesenchymal stem cells (MSCs) are considered an increasingly promising therapy for POF. This study intended to uncover the therapeutic effects of human umbilical cord MSC-derived extracellular vesicles (hucMSCEVs) on POF. hucMSCs were identified by observing morphology and examining differentiation capabilities. EVs were extracted from hucMSCs and later identified utilizing nanoparticle tracking analysis, transmission electron microscopy, and Western blotting. POF mouse models were established by injecting D-galactose (Dgal). The estrous cycles were assessed through vaginal cytology, and serum levels of follicle-stimulating hormone (FSH), luteinizing hormone (LH), anti-mullerian hormone (AMH), estradiol (E2), and progesterone (P) were measured by ELISA. The human ovarian granulosa cell line KGN was used for in vitro experiments. The uptake of hucMSC-EVs by KGN cells was detected. After D-gal treatment, cell proliferation and apoptosis were assessed via CCK-8 assay and flow cytometry. The PI3K/Akt pathway-related proteins were determined by Western blotting. Our results revealed that POF mice had prolonged estrous cycles, increased FSH and LH levels, and decreased AMH, E2, and P levels. Treatment with hucMSC-EVs partially counteracted the above changes. D-gal treatment reduced proliferation and raised apoptosis in KGN cells, while hucMSC-EV treatment annulled the changes. D-gal-treated cells exhibited downregulated p-PI3K/PI3K and p-Akt/Akt levels, while hucMSC-EVs activated the PI3K/Akt pathway. LY294002 suppressed the roles of hucMSC-EVs in promoting KGN cell proliferation and lowering apoptosis. Collectively, hucMSC-EVs facilitate proliferation and suppress apoptosis of ovarian granulosa cells by activating the PI3K/Akt pathway, thereby alleviating POF.","container-title":"European journal of histochemistry: EJH","DOI":"10.4081/ejh.2023.3506","ISSN":"2038-8306","issue":"3","journalAbbreviation":"Eur J Histochem","language":"eng","note":"PMID: 37503653\nPMCID: PMC10476539","page":"3506","source":"PubMed","title":"Therapeutic effects of human umbilical cord mesenchymal stem cell-derived extracellular vesicles on ovarian functions through the PI3K/Akt cascade in mice with premature ovarian failure","volume":"67","author":[{"family":"Li","given":"Nan"},{"family":"Fan","given":"Xue"},{"family":"Liu","given":"Lihong"},{"family":"Liu","given":"Yanbing"}],"issued":{"date-parts":[["2023",7,27]]}}}],"schema":"https://github.com/citation-style-language/schema/raw/master/csl-citation.json"} </w:instrText>
            </w:r>
            <w:r>
              <w:rPr>
                <w:rFonts w:cs="Times New Roman"/>
              </w:rPr>
              <w:fldChar w:fldCharType="separate"/>
            </w:r>
            <w:r>
              <w:rPr>
                <w:rFonts w:cs="Times New Roman"/>
                <w:noProof/>
                <w:szCs w:val="24"/>
              </w:rPr>
              <w:t>(115)</w:t>
            </w:r>
            <w:r>
              <w:rPr>
                <w:rFonts w:cs="Times New Roman"/>
              </w:rPr>
              <w:fldChar w:fldCharType="end"/>
            </w:r>
          </w:p>
        </w:tc>
        <w:tc>
          <w:tcPr>
            <w:tcW w:w="986" w:type="dxa"/>
          </w:tcPr>
          <w:p w14:paraId="774C49DE"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vo</w:t>
            </w:r>
          </w:p>
        </w:tc>
        <w:tc>
          <w:tcPr>
            <w:tcW w:w="1039" w:type="dxa"/>
          </w:tcPr>
          <w:p w14:paraId="44BACAA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C57BL/6 mice</w:t>
            </w:r>
          </w:p>
        </w:tc>
        <w:tc>
          <w:tcPr>
            <w:tcW w:w="1394" w:type="dxa"/>
          </w:tcPr>
          <w:p w14:paraId="4CFE2072"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failure (POF)</w:t>
            </w:r>
          </w:p>
        </w:tc>
        <w:tc>
          <w:tcPr>
            <w:tcW w:w="1338" w:type="dxa"/>
          </w:tcPr>
          <w:p w14:paraId="4C2F87D6"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xtracellular vesicles</w:t>
            </w:r>
          </w:p>
        </w:tc>
        <w:tc>
          <w:tcPr>
            <w:tcW w:w="1505" w:type="dxa"/>
          </w:tcPr>
          <w:p w14:paraId="567AEF16"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Human umbilical corde Mesenchymal </w:t>
            </w:r>
            <w:r w:rsidRPr="00802437">
              <w:rPr>
                <w:rFonts w:cs="Times New Roman"/>
                <w:szCs w:val="24"/>
              </w:rPr>
              <w:lastRenderedPageBreak/>
              <w:t>stem cells (</w:t>
            </w:r>
            <w:proofErr w:type="spellStart"/>
            <w:r w:rsidRPr="00802437">
              <w:rPr>
                <w:rFonts w:cs="Times New Roman"/>
                <w:szCs w:val="24"/>
              </w:rPr>
              <w:t>HucMSCs</w:t>
            </w:r>
            <w:proofErr w:type="spellEnd"/>
            <w:r w:rsidRPr="00802437">
              <w:rPr>
                <w:rFonts w:cs="Times New Roman"/>
                <w:szCs w:val="24"/>
              </w:rPr>
              <w:t>-EVs)</w:t>
            </w:r>
          </w:p>
        </w:tc>
        <w:tc>
          <w:tcPr>
            <w:tcW w:w="2060" w:type="dxa"/>
          </w:tcPr>
          <w:p w14:paraId="453310BC"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lastRenderedPageBreak/>
              <w:t xml:space="preserve">Ultracentrifugation </w:t>
            </w:r>
          </w:p>
        </w:tc>
        <w:tc>
          <w:tcPr>
            <w:tcW w:w="3667" w:type="dxa"/>
          </w:tcPr>
          <w:p w14:paraId="5315CBCC" w14:textId="77777777" w:rsidR="00965631" w:rsidRPr="00802437" w:rsidRDefault="00965631" w:rsidP="00965631">
            <w:pPr>
              <w:pStyle w:val="Paragrafoelenco"/>
              <w:numPr>
                <w:ilvl w:val="0"/>
                <w:numId w:val="26"/>
              </w:numPr>
              <w:spacing w:before="100" w:beforeAutospacing="1" w:after="100" w:afterAutospacing="1" w:line="480" w:lineRule="auto"/>
              <w:jc w:val="both"/>
            </w:pPr>
            <w:r w:rsidRPr="00802437">
              <w:t xml:space="preserve">Improved FSH, LH, AMH, E2 and P levels. </w:t>
            </w:r>
          </w:p>
          <w:p w14:paraId="0638203D" w14:textId="77777777" w:rsidR="00965631" w:rsidRPr="00802437" w:rsidRDefault="00965631" w:rsidP="00965631">
            <w:pPr>
              <w:pStyle w:val="Paragrafoelenco"/>
              <w:numPr>
                <w:ilvl w:val="0"/>
                <w:numId w:val="26"/>
              </w:numPr>
              <w:spacing w:before="100" w:beforeAutospacing="1" w:after="100" w:afterAutospacing="1" w:line="480" w:lineRule="auto"/>
              <w:jc w:val="both"/>
            </w:pPr>
            <w:r w:rsidRPr="00802437">
              <w:lastRenderedPageBreak/>
              <w:t>Increased proliferation of granulosa cells</w:t>
            </w:r>
          </w:p>
          <w:p w14:paraId="32397072" w14:textId="77777777" w:rsidR="00965631" w:rsidRPr="00802437" w:rsidRDefault="00965631" w:rsidP="00965631">
            <w:pPr>
              <w:pStyle w:val="Paragrafoelenco"/>
              <w:numPr>
                <w:ilvl w:val="0"/>
                <w:numId w:val="26"/>
              </w:numPr>
              <w:spacing w:before="100" w:beforeAutospacing="1" w:after="100" w:afterAutospacing="1" w:line="480" w:lineRule="auto"/>
              <w:jc w:val="both"/>
            </w:pPr>
            <w:r w:rsidRPr="00802437">
              <w:t xml:space="preserve">Inhibition of apoptosis of granulosa cells </w:t>
            </w:r>
          </w:p>
          <w:p w14:paraId="609B864D" w14:textId="77777777" w:rsidR="00965631" w:rsidRPr="00802437" w:rsidRDefault="00965631" w:rsidP="00965631">
            <w:pPr>
              <w:pStyle w:val="Paragrafoelenco"/>
              <w:numPr>
                <w:ilvl w:val="0"/>
                <w:numId w:val="26"/>
              </w:numPr>
              <w:spacing w:before="100" w:beforeAutospacing="1" w:after="100" w:afterAutospacing="1" w:line="480" w:lineRule="auto"/>
              <w:jc w:val="both"/>
            </w:pPr>
            <w:r w:rsidRPr="00802437">
              <w:t>Promotes recovery of granulosa cells through P13K/Akt pathway</w:t>
            </w:r>
          </w:p>
        </w:tc>
      </w:tr>
      <w:tr w:rsidR="00965631" w:rsidRPr="00802437" w14:paraId="78A32E08" w14:textId="77777777" w:rsidTr="00BF5476">
        <w:tc>
          <w:tcPr>
            <w:tcW w:w="1756" w:type="dxa"/>
          </w:tcPr>
          <w:p w14:paraId="397ED652"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lastRenderedPageBreak/>
              <w:fldChar w:fldCharType="begin"/>
            </w:r>
            <w:r>
              <w:rPr>
                <w:rFonts w:cs="Times New Roman"/>
                <w:szCs w:val="24"/>
              </w:rPr>
              <w:instrText xml:space="preserve"> ADDIN ZOTERO_ITEM CSL_CITATION {"citationID":"1IL890kl","properties":{"formattedCitation":"(113)","plainCitation":"(113)","noteIndex":0},"citationItems":[{"id":1253,"uris":["http://zotero.org/users/9432820/items/6FPH2HGV"],"itemData":{"id":1253,"type":"article-journal","abstract":"BACKGROUND: Premature ovarian insufficiency (POI) is one of the leading causes of female infertility, which is caused by an abnormal ovarian reserve. Currently, there is no effective treatment to restore the fertility of POI patients. Recent studies suggested that microvesicles (MVs) released from mesenchymal stem cells (MSCs) exert therapeutic effects in various degenerative diseases. In this study, the effect of human umbilical cord MSC-derived MVs (HUCMSC-MVs) on the restoration of ovarian function in a chemotherapy-induced POI mouse model is investigated.\nMETHODS: MVs were obtained from the supernatant of cultured HUCMSCs. The localization of PKH26-labeled HUCMSC-MVs in ovarian tissues was observed by confocal laser scanning microscopy. Histomorphometric analysis was performed to count the number of ovarian follicles and vessels. The ovarian sections were stained with anti-CD34 to evaluate angiogenesis. The levels of estradiol (E2) and follicle-stimulating hormone (FSH) were measured by enzyme-linked immunosorbent serologic assay. The mRNA expression of angiogenesis-related cytokines and the protein expression of AKT in mouse ovaries were measured by quantitative RT-PCR and western blot analysis. The parametric variables were compared by Student's t test and analysis of variance. The non-parametric variables were compared by the Mann-Whitney U test. Categorical variables were compared by χ2 test. P &lt; 0.05 was considered statistically significant.\nRESULTS: PKH26-labeled HUCMSC-MVs were detectable within the ovaries and migrated to the ovarian follicles 24 h after transplantation. The transplantation of HUCMSC-MVs could increase the body weight and number of ovarian follicles (primordial, developing, and preovulatory follicles), induce ovarian angiogenesis, and recover the disturbed estrous cycle of POI mice. The expression levels of total AKT, p-AKT, and angiogenic cytokines (including VEGF, IGF, and angiogenin) in the ovaries of POI mice were markedly upregulated after HUCMSC-MVs transplantation, suggesting that HUCMSC-MVs transplantation might recover ovarian function by inducing angiogenesis via the PI3K/AKT signaling pathway.\nCONCLUSIONS: This study provides valuable insight into the effects of HUCMSC-MVs on ovarian tissue angiogenesis and on the restoration of ovarian function in POI mice, which may be helpful to develop a treatment strategy for POI patients.","container-title":"Stem Cell Research &amp; Therapy","DOI":"10.1186/s13287-019-1327-5","ISSN":"1757-6512","issue":"1","journalAbbreviation":"Stem Cell Res Ther","language":"eng","note":"PMID: 31412919\nPMCID: PMC6693188","page":"250","source":"PubMed","title":"Therapeutic effects of human umbilical cord mesenchymal stem cell-derived microvesicles on premature ovarian insufficiency in mice","volume":"10","author":[{"family":"Yang","given":"Ziling"},{"family":"Du","given":"Xin"},{"family":"Wang","given":"Cunli"},{"family":"Zhang","given":"Jin"},{"family":"Liu","given":"Conghui"},{"family":"Li","given":"Yu"},{"family":"Jiang","given":"Hong"}],"issued":{"date-parts":[["2019",8,14]]}}}],"schema":"https://github.com/citation-style-language/schema/raw/master/csl-citation.json"} </w:instrText>
            </w:r>
            <w:r>
              <w:rPr>
                <w:rFonts w:cs="Times New Roman"/>
              </w:rPr>
              <w:fldChar w:fldCharType="separate"/>
            </w:r>
            <w:r>
              <w:rPr>
                <w:rFonts w:cs="Times New Roman"/>
                <w:noProof/>
                <w:szCs w:val="24"/>
              </w:rPr>
              <w:t>(113)</w:t>
            </w:r>
            <w:r>
              <w:rPr>
                <w:rFonts w:cs="Times New Roman"/>
              </w:rPr>
              <w:fldChar w:fldCharType="end"/>
            </w:r>
            <w:r w:rsidRPr="00802437">
              <w:rPr>
                <w:rFonts w:cs="Times New Roman"/>
                <w:szCs w:val="24"/>
              </w:rPr>
              <w:t xml:space="preserve"> </w:t>
            </w:r>
          </w:p>
        </w:tc>
        <w:tc>
          <w:tcPr>
            <w:tcW w:w="986" w:type="dxa"/>
          </w:tcPr>
          <w:p w14:paraId="51F0CC59"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vo</w:t>
            </w:r>
          </w:p>
        </w:tc>
        <w:tc>
          <w:tcPr>
            <w:tcW w:w="1039" w:type="dxa"/>
          </w:tcPr>
          <w:p w14:paraId="1DDC53E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CR mice</w:t>
            </w:r>
          </w:p>
        </w:tc>
        <w:tc>
          <w:tcPr>
            <w:tcW w:w="1394" w:type="dxa"/>
          </w:tcPr>
          <w:p w14:paraId="288B1856"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insufficiency (POI)</w:t>
            </w:r>
          </w:p>
        </w:tc>
        <w:tc>
          <w:tcPr>
            <w:tcW w:w="1338" w:type="dxa"/>
          </w:tcPr>
          <w:p w14:paraId="7B317228" w14:textId="77777777" w:rsidR="00965631" w:rsidRPr="00802437" w:rsidRDefault="00965631" w:rsidP="00BF5476">
            <w:pPr>
              <w:spacing w:before="100" w:beforeAutospacing="1" w:after="100" w:afterAutospacing="1" w:line="480" w:lineRule="auto"/>
              <w:jc w:val="both"/>
              <w:rPr>
                <w:rFonts w:cs="Times New Roman"/>
                <w:szCs w:val="24"/>
              </w:rPr>
            </w:pPr>
            <w:proofErr w:type="spellStart"/>
            <w:r w:rsidRPr="00802437">
              <w:rPr>
                <w:rFonts w:cs="Times New Roman"/>
                <w:szCs w:val="24"/>
              </w:rPr>
              <w:t>Microvesicles</w:t>
            </w:r>
            <w:proofErr w:type="spellEnd"/>
          </w:p>
        </w:tc>
        <w:tc>
          <w:tcPr>
            <w:tcW w:w="1505" w:type="dxa"/>
          </w:tcPr>
          <w:p w14:paraId="32F55D58"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Human umbilical corde Mesenchymal stem cells (</w:t>
            </w:r>
            <w:proofErr w:type="spellStart"/>
            <w:r w:rsidRPr="00802437">
              <w:rPr>
                <w:rFonts w:cs="Times New Roman"/>
                <w:szCs w:val="24"/>
              </w:rPr>
              <w:t>HucMSCs</w:t>
            </w:r>
            <w:proofErr w:type="spellEnd"/>
            <w:r w:rsidRPr="00802437">
              <w:rPr>
                <w:rFonts w:cs="Times New Roman"/>
                <w:szCs w:val="24"/>
              </w:rPr>
              <w:t>-MVs)</w:t>
            </w:r>
          </w:p>
        </w:tc>
        <w:tc>
          <w:tcPr>
            <w:tcW w:w="2060" w:type="dxa"/>
          </w:tcPr>
          <w:p w14:paraId="0A0AD9B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Not detailed. </w:t>
            </w:r>
          </w:p>
        </w:tc>
        <w:tc>
          <w:tcPr>
            <w:tcW w:w="3667" w:type="dxa"/>
          </w:tcPr>
          <w:p w14:paraId="5D4E94F9" w14:textId="77777777" w:rsidR="00965631" w:rsidRPr="00802437" w:rsidRDefault="00965631" w:rsidP="00965631">
            <w:pPr>
              <w:pStyle w:val="Paragrafoelenco"/>
              <w:numPr>
                <w:ilvl w:val="0"/>
                <w:numId w:val="28"/>
              </w:numPr>
              <w:spacing w:before="100" w:beforeAutospacing="1" w:after="100" w:afterAutospacing="1" w:line="480" w:lineRule="auto"/>
              <w:jc w:val="both"/>
            </w:pPr>
            <w:r w:rsidRPr="00802437">
              <w:t xml:space="preserve">Increased body weight and number of ovarian follicles </w:t>
            </w:r>
          </w:p>
          <w:p w14:paraId="2AB5F258" w14:textId="77777777" w:rsidR="00965631" w:rsidRPr="00802437" w:rsidRDefault="00965631" w:rsidP="00965631">
            <w:pPr>
              <w:pStyle w:val="Paragrafoelenco"/>
              <w:numPr>
                <w:ilvl w:val="0"/>
                <w:numId w:val="28"/>
              </w:numPr>
              <w:spacing w:before="100" w:beforeAutospacing="1" w:after="100" w:afterAutospacing="1" w:line="480" w:lineRule="auto"/>
              <w:jc w:val="both"/>
            </w:pPr>
            <w:r w:rsidRPr="00802437">
              <w:t xml:space="preserve">Induce ovarian angiogenesis </w:t>
            </w:r>
          </w:p>
          <w:p w14:paraId="211EE44D" w14:textId="77777777" w:rsidR="00965631" w:rsidRPr="00802437" w:rsidRDefault="00965631" w:rsidP="00965631">
            <w:pPr>
              <w:pStyle w:val="Paragrafoelenco"/>
              <w:numPr>
                <w:ilvl w:val="0"/>
                <w:numId w:val="28"/>
              </w:numPr>
              <w:spacing w:before="100" w:beforeAutospacing="1" w:after="100" w:afterAutospacing="1" w:line="480" w:lineRule="auto"/>
              <w:jc w:val="both"/>
            </w:pPr>
            <w:r w:rsidRPr="00802437">
              <w:t>Recovered estrous cycle</w:t>
            </w:r>
          </w:p>
          <w:p w14:paraId="392918A4" w14:textId="77777777" w:rsidR="00965631" w:rsidRPr="00802437" w:rsidRDefault="00965631" w:rsidP="00965631">
            <w:pPr>
              <w:pStyle w:val="Paragrafoelenco"/>
              <w:numPr>
                <w:ilvl w:val="0"/>
                <w:numId w:val="28"/>
              </w:numPr>
              <w:spacing w:before="100" w:beforeAutospacing="1" w:after="100" w:afterAutospacing="1" w:line="480" w:lineRule="auto"/>
              <w:jc w:val="both"/>
            </w:pPr>
            <w:r w:rsidRPr="00802437">
              <w:t xml:space="preserve">Upregulation of angiogenic cytokines </w:t>
            </w:r>
            <w:r w:rsidRPr="00802437">
              <w:lastRenderedPageBreak/>
              <w:t>(VEGF, IGF, angiogenin)</w:t>
            </w:r>
          </w:p>
        </w:tc>
      </w:tr>
      <w:tr w:rsidR="00965631" w:rsidRPr="00802437" w14:paraId="4EC6A1EB" w14:textId="77777777" w:rsidTr="00BF5476">
        <w:tc>
          <w:tcPr>
            <w:tcW w:w="1756" w:type="dxa"/>
          </w:tcPr>
          <w:p w14:paraId="2729DCAC"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lastRenderedPageBreak/>
              <w:fldChar w:fldCharType="begin"/>
            </w:r>
            <w:r>
              <w:rPr>
                <w:rFonts w:cs="Times New Roman"/>
                <w:szCs w:val="24"/>
              </w:rPr>
              <w:instrText xml:space="preserve"> ADDIN ZOTERO_ITEM CSL_CITATION {"citationID":"1FUprDMS","properties":{"formattedCitation":"(114)","plainCitation":"(114)","noteIndex":0},"citationItems":[{"id":1256,"uris":["http://zotero.org/users/9432820/items/5SM4QL7T"],"itemData":{"id":1256,"type":"article-journal","abstract":"BACKGROUND: Premature ovarian failure (POF) has a great impact on reproductive endocrine function in females, and it is an important cause of infertility. Previous studies have demonstrated that small extracellular vesicles (sEVs) derived from stem cells play an important role in tissue regeneration. This study aimed to investigate the therapeutic effect of sEVs derived from embryonic stem cells (ESCs-sEVs) on damaged ovaries and explore the underlying molecular mechanisms.\nMETHODS: Mice POF models were established by injecting mice with cyclophosphamide and busulfan. Then, ESCs-sEVs were intravenously transplanted into POF mice. The plasma of mice was harvested at 1 and 2 weeks after treatment to analyze the levels of anti-Mullerian hormone (AMH), estradiol (E2), and follicle stimulating hormone (FSH) by ELISA. The morphology of ovaries and follicles was observed by H&amp;E staining, and apoptosis of granulosa cells was detected by TUNEL. In vitro, EdU and CCK-8 tests were used to evaluate the proliferation of cultured granulosa cells stimulated by ESCs-sEVs. Western blotting was used to determine the expression of PI3K/AKT and apoptotic-related proteins.\nRESULTS: After transplantation of ESCs-sEVs, the levels of serum sex hormones recovered to normal levels. In addition, the number of follicles was significantly increased, and the number of apoptotic cells was decreased. The results in vitro revealed that ESCs-sEVs could significantly improve the proliferation rate of granulosa cells and increase the expression of phosphorylated PI3K and AKT. Meanwhile, the positive effect on proliferation and the negative effect on apoptosis observed in granulosa cells were obviously decreased when the PI3K/AKT signaling pathway was inhibited.\nCONCLUSION: Our findings suggested that ESCs-sEVs could improve ovarian function by regulating the PI3K/AKT signaling pathway, which could provide a promising clinical therapy for POF.","container-title":"Stem Cell Research &amp; Therapy","DOI":"10.1186/s13287-019-1508-2","ISSN":"1757-6512","issue":"1","journalAbbreviation":"Stem Cell Res Ther","language":"eng","note":"PMID: 31900201\nPMCID: PMC6942273","page":"3","source":"PubMed","title":"Small extracellular vesicles derived from embryonic stem cells restore ovarian function of premature ovarian failure through PI3K/AKT signaling pathway","volume":"11","author":[{"family":"Liu","given":"Mengyu"},{"family":"Qiu","given":"Yu"},{"family":"Xue","given":"Zhuowei"},{"family":"Wu","given":"Ruoyu"},{"family":"Li","given":"Jie"},{"family":"Niu","given":"Xin"},{"family":"Yuan","given":"Ji"},{"family":"Wang","given":"Yang"},{"family":"Wu","given":"Qingkai"}],"issued":{"date-parts":[["2020",1,3]]}}}],"schema":"https://github.com/citation-style-language/schema/raw/master/csl-citation.json"} </w:instrText>
            </w:r>
            <w:r>
              <w:rPr>
                <w:rFonts w:cs="Times New Roman"/>
              </w:rPr>
              <w:fldChar w:fldCharType="separate"/>
            </w:r>
            <w:r>
              <w:rPr>
                <w:rFonts w:cs="Times New Roman"/>
                <w:noProof/>
                <w:szCs w:val="24"/>
              </w:rPr>
              <w:t>(114)</w:t>
            </w:r>
            <w:r>
              <w:rPr>
                <w:rFonts w:cs="Times New Roman"/>
              </w:rPr>
              <w:fldChar w:fldCharType="end"/>
            </w:r>
            <w:r w:rsidRPr="00802437">
              <w:rPr>
                <w:rFonts w:cs="Times New Roman"/>
                <w:szCs w:val="24"/>
              </w:rPr>
              <w:t xml:space="preserve"> </w:t>
            </w:r>
          </w:p>
        </w:tc>
        <w:tc>
          <w:tcPr>
            <w:tcW w:w="986" w:type="dxa"/>
          </w:tcPr>
          <w:p w14:paraId="0C037E6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In vivo and in vitro </w:t>
            </w:r>
          </w:p>
        </w:tc>
        <w:tc>
          <w:tcPr>
            <w:tcW w:w="1039" w:type="dxa"/>
          </w:tcPr>
          <w:p w14:paraId="7D1475E0"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C57BL/6 mice</w:t>
            </w:r>
          </w:p>
        </w:tc>
        <w:tc>
          <w:tcPr>
            <w:tcW w:w="1394" w:type="dxa"/>
          </w:tcPr>
          <w:p w14:paraId="14FB1162"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Premature ovarian failure (POF)</w:t>
            </w:r>
          </w:p>
        </w:tc>
        <w:tc>
          <w:tcPr>
            <w:tcW w:w="1338" w:type="dxa"/>
          </w:tcPr>
          <w:p w14:paraId="7ED68B94"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Small Extracellular vesicles </w:t>
            </w:r>
          </w:p>
        </w:tc>
        <w:tc>
          <w:tcPr>
            <w:tcW w:w="1505" w:type="dxa"/>
          </w:tcPr>
          <w:p w14:paraId="07B5A8B3"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Embryonic Stem Cells (ESCs-</w:t>
            </w:r>
            <w:proofErr w:type="spellStart"/>
            <w:r w:rsidRPr="00802437">
              <w:rPr>
                <w:rFonts w:cs="Times New Roman"/>
                <w:szCs w:val="24"/>
              </w:rPr>
              <w:t>sEVs</w:t>
            </w:r>
            <w:proofErr w:type="spellEnd"/>
            <w:r w:rsidRPr="00802437">
              <w:rPr>
                <w:rFonts w:cs="Times New Roman"/>
                <w:szCs w:val="24"/>
              </w:rPr>
              <w:t>)</w:t>
            </w:r>
          </w:p>
        </w:tc>
        <w:tc>
          <w:tcPr>
            <w:tcW w:w="2060" w:type="dxa"/>
          </w:tcPr>
          <w:p w14:paraId="5F159F23"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Differential centrifugation </w:t>
            </w:r>
          </w:p>
          <w:p w14:paraId="5B86DFD3"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Ultracentrifugation </w:t>
            </w:r>
          </w:p>
        </w:tc>
        <w:tc>
          <w:tcPr>
            <w:tcW w:w="3667" w:type="dxa"/>
          </w:tcPr>
          <w:p w14:paraId="604580E2" w14:textId="77777777" w:rsidR="00965631" w:rsidRPr="00802437" w:rsidRDefault="00965631" w:rsidP="00965631">
            <w:pPr>
              <w:pStyle w:val="Paragrafoelenco"/>
              <w:numPr>
                <w:ilvl w:val="0"/>
                <w:numId w:val="29"/>
              </w:numPr>
              <w:spacing w:before="100" w:beforeAutospacing="1" w:after="100" w:afterAutospacing="1" w:line="480" w:lineRule="auto"/>
              <w:jc w:val="both"/>
            </w:pPr>
            <w:r w:rsidRPr="00802437">
              <w:t>Recovered serum sex hormones levels</w:t>
            </w:r>
          </w:p>
          <w:p w14:paraId="656E5922" w14:textId="77777777" w:rsidR="00965631" w:rsidRPr="00802437" w:rsidRDefault="00965631" w:rsidP="00965631">
            <w:pPr>
              <w:pStyle w:val="Paragrafoelenco"/>
              <w:numPr>
                <w:ilvl w:val="0"/>
                <w:numId w:val="29"/>
              </w:numPr>
              <w:spacing w:before="100" w:beforeAutospacing="1" w:after="100" w:afterAutospacing="1" w:line="480" w:lineRule="auto"/>
              <w:jc w:val="both"/>
            </w:pPr>
            <w:r w:rsidRPr="00802437">
              <w:t xml:space="preserve">Increased number of follicles </w:t>
            </w:r>
          </w:p>
          <w:p w14:paraId="555E50EE" w14:textId="77777777" w:rsidR="00965631" w:rsidRPr="00802437" w:rsidRDefault="00965631" w:rsidP="00965631">
            <w:pPr>
              <w:pStyle w:val="Paragrafoelenco"/>
              <w:numPr>
                <w:ilvl w:val="0"/>
                <w:numId w:val="29"/>
              </w:numPr>
              <w:spacing w:before="100" w:beforeAutospacing="1" w:after="100" w:afterAutospacing="1" w:line="480" w:lineRule="auto"/>
              <w:jc w:val="both"/>
            </w:pPr>
            <w:r w:rsidRPr="00802437">
              <w:t xml:space="preserve">Decreased number of apoptotic cells </w:t>
            </w:r>
          </w:p>
          <w:p w14:paraId="1E53A3AA" w14:textId="77777777" w:rsidR="00965631" w:rsidRPr="00802437" w:rsidRDefault="00965631" w:rsidP="00965631">
            <w:pPr>
              <w:pStyle w:val="Paragrafoelenco"/>
              <w:numPr>
                <w:ilvl w:val="0"/>
                <w:numId w:val="29"/>
              </w:numPr>
              <w:spacing w:before="100" w:beforeAutospacing="1" w:after="100" w:afterAutospacing="1" w:line="480" w:lineRule="auto"/>
              <w:jc w:val="both"/>
            </w:pPr>
            <w:r w:rsidRPr="00802437">
              <w:t xml:space="preserve">Improved proliferation rate of granulosa cells </w:t>
            </w:r>
          </w:p>
          <w:p w14:paraId="09BA6523" w14:textId="77777777" w:rsidR="00965631" w:rsidRPr="00802437" w:rsidRDefault="00965631" w:rsidP="00965631">
            <w:pPr>
              <w:pStyle w:val="Paragrafoelenco"/>
              <w:numPr>
                <w:ilvl w:val="0"/>
                <w:numId w:val="29"/>
              </w:numPr>
              <w:spacing w:before="100" w:beforeAutospacing="1" w:after="100" w:afterAutospacing="1" w:line="480" w:lineRule="auto"/>
              <w:jc w:val="both"/>
            </w:pPr>
            <w:r w:rsidRPr="00802437">
              <w:t>Increased expression of phosphorylated PI3K and AKT</w:t>
            </w:r>
          </w:p>
        </w:tc>
      </w:tr>
      <w:tr w:rsidR="00965631" w:rsidRPr="00802437" w14:paraId="4814D493" w14:textId="77777777" w:rsidTr="00BF5476">
        <w:tc>
          <w:tcPr>
            <w:tcW w:w="1756" w:type="dxa"/>
          </w:tcPr>
          <w:p w14:paraId="353E82AC" w14:textId="77777777" w:rsidR="00965631" w:rsidRPr="00802437" w:rsidRDefault="00965631" w:rsidP="00BF5476">
            <w:pPr>
              <w:spacing w:before="100" w:beforeAutospacing="1" w:after="100" w:afterAutospacing="1" w:line="480" w:lineRule="auto"/>
              <w:jc w:val="both"/>
              <w:rPr>
                <w:rFonts w:cs="Times New Roman"/>
                <w:szCs w:val="24"/>
              </w:rPr>
            </w:pPr>
            <w:r>
              <w:rPr>
                <w:rFonts w:cs="Times New Roman"/>
              </w:rPr>
              <w:fldChar w:fldCharType="begin"/>
            </w:r>
            <w:r>
              <w:rPr>
                <w:rFonts w:cs="Times New Roman"/>
                <w:szCs w:val="24"/>
              </w:rPr>
              <w:instrText xml:space="preserve"> ADDIN ZOTERO_ITEM CSL_CITATION {"citationID":"6OnckFhV","properties":{"formattedCitation":"(119)","plainCitation":"(119)","noteIndex":0},"citationItems":[{"id":1271,"uris":["http://zotero.org/users/9432820/items/FHD2HLM9"],"itemData":{"id":1271,"type":"article-journal","abstract":"OBJECTIVE: Premature ovarian insufficiency (POI) is a disease with medical, psychological and reproductive implications, but its common therapies have limited efficacy and a likelihood of complications. This study delves into the therapeutic role of human umbilical cord mesenchymal stem cell-derived extracellular vesicles (hUC-MSCs-EVs) in POI mice through the insulin-like growth factor 1 (IGF-1)/nuclear factor E2 related factor 2 (Nrf2)/heme oxygenase-1 (HO-1)/autophagy pathway.\nMETHODS: hUC-MSCs were transfected with lentiviral short hairpin RNA of IGF-1 before EV extraction. Cyclophosphamide (CTX)-induced POI mouse models were administrated with hUC-MSCs-EVs. Mouse ovarian granulosa cells (GCs) were induced with CTX, then treated with hUC-MSCs-EVs and ML385. Ovarian histopathological changes were observed, changes in follicle number at all levels were counted and serum sex hormones were evaluated, as well as LC3II/I and Beclin-1 expression. GCs were subject to detection of proliferation, deaths, oxidative stress, and Nrf2 nuclear translocation.\nRESULTS: After CTX exposure, mice showed thinner GCs layer in the ovary, reduced number of GCs and follicles at all levels, disturbed serum sex hormones, enhanced oxidative stress and autophagy, and downregulated ovarian IGF-1; whereas, hUC-MSCs-EVs upregulated IGF-1 to improve the ovarian function. hUC-MSCs-EVs carrying IGF-1 activated Nrf2/HO-1 signaling to inhibit CTX-induced excessive autophagy of GCs, but this ameliorative effect was partially weakened by inhibiting Nrf2/HO-1 signaling. hUC-MSCs-EVs inhibited excessive autophagy of GCs and improved ovarian function of CTX-induced mice through IGF-1/Nrf2/HO-1 pathway.\nCONCLUSION: hUC-MSCs-EVs activate the Nrf2/HO-1 signaling by carrying IGF-1, which in turn inhibits excessive autophagy and damage of GCs, thus improving ovarian function in POI mice.","container-title":"Journal of Ovarian Research","DOI":"10.1186/s13048-024-01536-8","ISSN":"1757-2215","issue":"1","journalAbbreviation":"J Ovarian Res","language":"eng","note":"PMID: 39543679\nPMCID: PMC11566650","page":"224","source":"PubMed","title":"Human umbilical cord mesenchymal stem cell-derived extracellular vesicles harboring IGF-1 improve ovarian function of mice with premature ovarian insufficiency through the Nrf2/HO-1 pathway","volume":"17","author":[{"family":"Miao","given":"Hui"},{"family":"Miao","given":"Congxiu"},{"family":"Li","given":"Na"},{"family":"Han","given":"Jing"}],"issued":{"date-parts":[["2024",11,14]]}}}],"schema":"https://github.com/citation-style-language/schema/raw/master/csl-citation.json"} </w:instrText>
            </w:r>
            <w:r>
              <w:rPr>
                <w:rFonts w:cs="Times New Roman"/>
              </w:rPr>
              <w:fldChar w:fldCharType="separate"/>
            </w:r>
            <w:r>
              <w:rPr>
                <w:rFonts w:cs="Times New Roman"/>
                <w:noProof/>
                <w:szCs w:val="24"/>
              </w:rPr>
              <w:t>(119)</w:t>
            </w:r>
            <w:r>
              <w:rPr>
                <w:rFonts w:cs="Times New Roman"/>
              </w:rPr>
              <w:fldChar w:fldCharType="end"/>
            </w:r>
          </w:p>
        </w:tc>
        <w:tc>
          <w:tcPr>
            <w:tcW w:w="986" w:type="dxa"/>
          </w:tcPr>
          <w:p w14:paraId="3A27D335"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In vivo</w:t>
            </w:r>
          </w:p>
        </w:tc>
        <w:tc>
          <w:tcPr>
            <w:tcW w:w="1039" w:type="dxa"/>
          </w:tcPr>
          <w:p w14:paraId="24DE601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C57BL/6 mice </w:t>
            </w:r>
          </w:p>
        </w:tc>
        <w:tc>
          <w:tcPr>
            <w:tcW w:w="1394" w:type="dxa"/>
          </w:tcPr>
          <w:p w14:paraId="0219F36F"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Premature ovarian </w:t>
            </w:r>
            <w:r w:rsidRPr="00802437">
              <w:rPr>
                <w:rFonts w:cs="Times New Roman"/>
                <w:szCs w:val="24"/>
              </w:rPr>
              <w:lastRenderedPageBreak/>
              <w:t xml:space="preserve">insufficiency (POI) </w:t>
            </w:r>
          </w:p>
        </w:tc>
        <w:tc>
          <w:tcPr>
            <w:tcW w:w="1338" w:type="dxa"/>
          </w:tcPr>
          <w:p w14:paraId="389C93F6"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lastRenderedPageBreak/>
              <w:t>Extracellular vesicles</w:t>
            </w:r>
          </w:p>
        </w:tc>
        <w:tc>
          <w:tcPr>
            <w:tcW w:w="1505" w:type="dxa"/>
          </w:tcPr>
          <w:p w14:paraId="69E50568"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t xml:space="preserve">Human umbilical corde mesenchymal </w:t>
            </w:r>
            <w:r w:rsidRPr="00802437">
              <w:rPr>
                <w:rFonts w:cs="Times New Roman"/>
                <w:szCs w:val="24"/>
              </w:rPr>
              <w:lastRenderedPageBreak/>
              <w:t>stem cells (</w:t>
            </w:r>
            <w:proofErr w:type="spellStart"/>
            <w:r w:rsidRPr="00802437">
              <w:rPr>
                <w:rFonts w:cs="Times New Roman"/>
                <w:szCs w:val="24"/>
              </w:rPr>
              <w:t>HucMSCs</w:t>
            </w:r>
            <w:proofErr w:type="spellEnd"/>
            <w:r w:rsidRPr="00802437">
              <w:rPr>
                <w:rFonts w:cs="Times New Roman"/>
                <w:szCs w:val="24"/>
              </w:rPr>
              <w:t>-EVs)</w:t>
            </w:r>
          </w:p>
        </w:tc>
        <w:tc>
          <w:tcPr>
            <w:tcW w:w="2060" w:type="dxa"/>
          </w:tcPr>
          <w:p w14:paraId="120D4ABD"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lastRenderedPageBreak/>
              <w:t>Exosome Separation Kit</w:t>
            </w:r>
          </w:p>
          <w:p w14:paraId="22F8F3FA" w14:textId="77777777" w:rsidR="00965631" w:rsidRPr="00802437" w:rsidRDefault="00965631" w:rsidP="00BF5476">
            <w:pPr>
              <w:spacing w:before="100" w:beforeAutospacing="1" w:after="100" w:afterAutospacing="1" w:line="480" w:lineRule="auto"/>
              <w:jc w:val="both"/>
              <w:rPr>
                <w:rFonts w:cs="Times New Roman"/>
                <w:szCs w:val="24"/>
              </w:rPr>
            </w:pPr>
            <w:r w:rsidRPr="00802437">
              <w:rPr>
                <w:rFonts w:cs="Times New Roman"/>
                <w:szCs w:val="24"/>
              </w:rPr>
              <w:lastRenderedPageBreak/>
              <w:t>Differential centrifugation</w:t>
            </w:r>
          </w:p>
        </w:tc>
        <w:tc>
          <w:tcPr>
            <w:tcW w:w="3667" w:type="dxa"/>
          </w:tcPr>
          <w:p w14:paraId="43B483F4" w14:textId="77777777" w:rsidR="00965631" w:rsidRPr="00802437" w:rsidRDefault="00965631" w:rsidP="00965631">
            <w:pPr>
              <w:pStyle w:val="Paragrafoelenco"/>
              <w:numPr>
                <w:ilvl w:val="0"/>
                <w:numId w:val="30"/>
              </w:numPr>
              <w:spacing w:before="100" w:beforeAutospacing="1" w:after="100" w:afterAutospacing="1" w:line="480" w:lineRule="auto"/>
              <w:jc w:val="both"/>
            </w:pPr>
            <w:r w:rsidRPr="00802437">
              <w:lastRenderedPageBreak/>
              <w:t xml:space="preserve">Induced proliferation of Granulosa Cells, </w:t>
            </w:r>
            <w:r w:rsidRPr="00802437">
              <w:lastRenderedPageBreak/>
              <w:t xml:space="preserve">increased number of total follicles </w:t>
            </w:r>
          </w:p>
          <w:p w14:paraId="7F370213" w14:textId="77777777" w:rsidR="00965631" w:rsidRPr="00802437" w:rsidRDefault="00965631" w:rsidP="00965631">
            <w:pPr>
              <w:pStyle w:val="Paragrafoelenco"/>
              <w:numPr>
                <w:ilvl w:val="0"/>
                <w:numId w:val="30"/>
              </w:numPr>
              <w:spacing w:before="100" w:beforeAutospacing="1" w:after="100" w:afterAutospacing="1" w:line="480" w:lineRule="auto"/>
              <w:jc w:val="both"/>
            </w:pPr>
            <w:r w:rsidRPr="00802437">
              <w:t xml:space="preserve">Increased levels of serum E2 and AMH levels </w:t>
            </w:r>
          </w:p>
          <w:p w14:paraId="7C579C51" w14:textId="77777777" w:rsidR="00965631" w:rsidRPr="00802437" w:rsidRDefault="00965631" w:rsidP="00965631">
            <w:pPr>
              <w:pStyle w:val="Paragrafoelenco"/>
              <w:numPr>
                <w:ilvl w:val="0"/>
                <w:numId w:val="30"/>
              </w:numPr>
              <w:spacing w:before="100" w:beforeAutospacing="1" w:after="100" w:afterAutospacing="1" w:line="480" w:lineRule="auto"/>
              <w:jc w:val="both"/>
            </w:pPr>
            <w:r w:rsidRPr="00802437">
              <w:t>Decreased FSH levels and LH</w:t>
            </w:r>
          </w:p>
        </w:tc>
      </w:tr>
    </w:tbl>
    <w:p w14:paraId="471AE67E" w14:textId="77777777" w:rsidR="00965631" w:rsidRPr="00965631" w:rsidRDefault="00965631" w:rsidP="00965631"/>
    <w:p w14:paraId="76F9B651" w14:textId="77777777" w:rsidR="00965631" w:rsidRPr="00965631" w:rsidRDefault="00965631" w:rsidP="00965631"/>
    <w:sectPr w:rsidR="00965631" w:rsidRPr="00965631" w:rsidSect="00965631">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91C2A" w14:textId="77777777" w:rsidR="00E96FCD" w:rsidRDefault="00E96FCD" w:rsidP="00117666">
      <w:pPr>
        <w:spacing w:after="0"/>
      </w:pPr>
      <w:r>
        <w:separator/>
      </w:r>
    </w:p>
  </w:endnote>
  <w:endnote w:type="continuationSeparator" w:id="0">
    <w:p w14:paraId="6EF6CCE6" w14:textId="77777777" w:rsidR="00E96FCD" w:rsidRDefault="00E96F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AB690" w14:textId="77777777" w:rsidR="00E96FCD" w:rsidRDefault="00E96FCD" w:rsidP="00117666">
      <w:pPr>
        <w:spacing w:after="0"/>
      </w:pPr>
      <w:r>
        <w:separator/>
      </w:r>
    </w:p>
  </w:footnote>
  <w:footnote w:type="continuationSeparator" w:id="0">
    <w:p w14:paraId="113C69E9" w14:textId="77777777" w:rsidR="00E96FCD" w:rsidRDefault="00E96F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F41630"/>
    <w:multiLevelType w:val="hybridMultilevel"/>
    <w:tmpl w:val="C2967C7C"/>
    <w:lvl w:ilvl="0" w:tplc="19A88D78">
      <w:start w:val="1"/>
      <w:numFmt w:val="decimal"/>
      <w:lvlText w:val="(%1)"/>
      <w:lvlJc w:val="left"/>
      <w:pPr>
        <w:ind w:left="284" w:hanging="360"/>
      </w:pPr>
      <w:rPr>
        <w:rFonts w:hint="default"/>
      </w:rPr>
    </w:lvl>
    <w:lvl w:ilvl="1" w:tplc="04090019" w:tentative="1">
      <w:start w:val="1"/>
      <w:numFmt w:val="lowerLetter"/>
      <w:lvlText w:val="%2."/>
      <w:lvlJc w:val="left"/>
      <w:pPr>
        <w:ind w:left="1004" w:hanging="360"/>
      </w:pPr>
    </w:lvl>
    <w:lvl w:ilvl="2" w:tplc="0409001B" w:tentative="1">
      <w:start w:val="1"/>
      <w:numFmt w:val="lowerRoman"/>
      <w:lvlText w:val="%3."/>
      <w:lvlJc w:val="right"/>
      <w:pPr>
        <w:ind w:left="1724" w:hanging="180"/>
      </w:pPr>
    </w:lvl>
    <w:lvl w:ilvl="3" w:tplc="0409000F" w:tentative="1">
      <w:start w:val="1"/>
      <w:numFmt w:val="decimal"/>
      <w:lvlText w:val="%4."/>
      <w:lvlJc w:val="left"/>
      <w:pPr>
        <w:ind w:left="2444" w:hanging="360"/>
      </w:pPr>
    </w:lvl>
    <w:lvl w:ilvl="4" w:tplc="04090019" w:tentative="1">
      <w:start w:val="1"/>
      <w:numFmt w:val="lowerLetter"/>
      <w:lvlText w:val="%5."/>
      <w:lvlJc w:val="left"/>
      <w:pPr>
        <w:ind w:left="3164" w:hanging="360"/>
      </w:pPr>
    </w:lvl>
    <w:lvl w:ilvl="5" w:tplc="0409001B" w:tentative="1">
      <w:start w:val="1"/>
      <w:numFmt w:val="lowerRoman"/>
      <w:lvlText w:val="%6."/>
      <w:lvlJc w:val="right"/>
      <w:pPr>
        <w:ind w:left="3884" w:hanging="180"/>
      </w:pPr>
    </w:lvl>
    <w:lvl w:ilvl="6" w:tplc="0409000F" w:tentative="1">
      <w:start w:val="1"/>
      <w:numFmt w:val="decimal"/>
      <w:lvlText w:val="%7."/>
      <w:lvlJc w:val="left"/>
      <w:pPr>
        <w:ind w:left="4604" w:hanging="360"/>
      </w:pPr>
    </w:lvl>
    <w:lvl w:ilvl="7" w:tplc="04090019" w:tentative="1">
      <w:start w:val="1"/>
      <w:numFmt w:val="lowerLetter"/>
      <w:lvlText w:val="%8."/>
      <w:lvlJc w:val="left"/>
      <w:pPr>
        <w:ind w:left="5324" w:hanging="360"/>
      </w:pPr>
    </w:lvl>
    <w:lvl w:ilvl="8" w:tplc="0409001B" w:tentative="1">
      <w:start w:val="1"/>
      <w:numFmt w:val="lowerRoman"/>
      <w:lvlText w:val="%9."/>
      <w:lvlJc w:val="right"/>
      <w:pPr>
        <w:ind w:left="6044"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B15EC"/>
    <w:multiLevelType w:val="hybridMultilevel"/>
    <w:tmpl w:val="B76C526E"/>
    <w:lvl w:ilvl="0" w:tplc="DC4E5E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01779"/>
    <w:multiLevelType w:val="hybridMultilevel"/>
    <w:tmpl w:val="45588C02"/>
    <w:lvl w:ilvl="0" w:tplc="003427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145EA1"/>
    <w:multiLevelType w:val="hybridMultilevel"/>
    <w:tmpl w:val="C7629650"/>
    <w:lvl w:ilvl="0" w:tplc="55D8B1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E390AC5"/>
    <w:multiLevelType w:val="hybridMultilevel"/>
    <w:tmpl w:val="B68A7B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5CA3C0F"/>
    <w:multiLevelType w:val="hybridMultilevel"/>
    <w:tmpl w:val="17821AAC"/>
    <w:lvl w:ilvl="0" w:tplc="2D3222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E832CE"/>
    <w:multiLevelType w:val="hybridMultilevel"/>
    <w:tmpl w:val="04D4A70C"/>
    <w:lvl w:ilvl="0" w:tplc="BFC680E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2EC1967"/>
    <w:multiLevelType w:val="hybridMultilevel"/>
    <w:tmpl w:val="5338DC46"/>
    <w:lvl w:ilvl="0" w:tplc="EE666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9F5834"/>
    <w:multiLevelType w:val="hybridMultilevel"/>
    <w:tmpl w:val="14763090"/>
    <w:lvl w:ilvl="0" w:tplc="369A27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C6405BB"/>
    <w:multiLevelType w:val="hybridMultilevel"/>
    <w:tmpl w:val="B16CFB74"/>
    <w:lvl w:ilvl="0" w:tplc="BD90CE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65155B"/>
    <w:multiLevelType w:val="hybridMultilevel"/>
    <w:tmpl w:val="46A0E7D2"/>
    <w:lvl w:ilvl="0" w:tplc="2C8A1C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13"/>
  </w:num>
  <w:num w:numId="3" w16cid:durableId="615480040">
    <w:abstractNumId w:val="2"/>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646403533">
    <w:abstractNumId w:val="8"/>
  </w:num>
  <w:num w:numId="21" w16cid:durableId="1854414292">
    <w:abstractNumId w:val="1"/>
  </w:num>
  <w:num w:numId="22" w16cid:durableId="638078329">
    <w:abstractNumId w:val="16"/>
  </w:num>
  <w:num w:numId="23" w16cid:durableId="391781664">
    <w:abstractNumId w:val="12"/>
  </w:num>
  <w:num w:numId="24" w16cid:durableId="509180047">
    <w:abstractNumId w:val="10"/>
  </w:num>
  <w:num w:numId="25" w16cid:durableId="861436790">
    <w:abstractNumId w:val="6"/>
  </w:num>
  <w:num w:numId="26" w16cid:durableId="1259215116">
    <w:abstractNumId w:val="17"/>
  </w:num>
  <w:num w:numId="27" w16cid:durableId="2122216685">
    <w:abstractNumId w:val="4"/>
  </w:num>
  <w:num w:numId="28" w16cid:durableId="444230862">
    <w:abstractNumId w:val="11"/>
  </w:num>
  <w:num w:numId="29" w16cid:durableId="887185924">
    <w:abstractNumId w:val="3"/>
  </w:num>
  <w:num w:numId="30" w16cid:durableId="16723695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5631"/>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6FCD"/>
    <w:rsid w:val="00EA3D3C"/>
    <w:rsid w:val="00F46900"/>
    <w:rsid w:val="00F518BF"/>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7</Pages>
  <Words>5100</Words>
  <Characters>2907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iara  Camerano Spelta Rapini</cp:lastModifiedBy>
  <cp:revision>5</cp:revision>
  <cp:lastPrinted>2013-10-03T12:51:00Z</cp:lastPrinted>
  <dcterms:created xsi:type="dcterms:W3CDTF">2022-11-17T16:58:00Z</dcterms:created>
  <dcterms:modified xsi:type="dcterms:W3CDTF">2025-09-17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